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9A220" w14:textId="1A35C555" w:rsidR="00420D54" w:rsidRPr="008C6C47" w:rsidRDefault="00420D54" w:rsidP="00420D54">
      <w:pPr>
        <w:rPr>
          <w:rFonts w:ascii="Times" w:eastAsia="Times" w:hAnsi="Times" w:cs="Times"/>
          <w:b/>
          <w:bCs/>
        </w:rPr>
      </w:pPr>
      <w:r w:rsidRPr="008C6C47">
        <w:rPr>
          <w:rFonts w:ascii="Times" w:eastAsia="Times" w:hAnsi="Times" w:cs="Times"/>
          <w:b/>
          <w:bCs/>
        </w:rPr>
        <w:t>S</w:t>
      </w:r>
      <w:r w:rsidR="001C4E5D">
        <w:rPr>
          <w:rFonts w:ascii="Times" w:eastAsia="Times" w:hAnsi="Times" w:cs="Times"/>
          <w:b/>
          <w:bCs/>
        </w:rPr>
        <w:t>2</w:t>
      </w:r>
      <w:r w:rsidRPr="008C6C47">
        <w:rPr>
          <w:rFonts w:ascii="Times" w:eastAsia="Times" w:hAnsi="Times" w:cs="Times"/>
          <w:b/>
          <w:bCs/>
        </w:rPr>
        <w:t xml:space="preserve"> Tab</w:t>
      </w:r>
      <w:r>
        <w:rPr>
          <w:rFonts w:ascii="Times" w:eastAsia="Times" w:hAnsi="Times" w:cs="Times"/>
          <w:b/>
          <w:bCs/>
        </w:rPr>
        <w:t>l</w:t>
      </w:r>
      <w:r w:rsidR="001C4E5D">
        <w:rPr>
          <w:rFonts w:ascii="Times" w:eastAsia="Times" w:hAnsi="Times" w:cs="Times"/>
          <w:b/>
          <w:bCs/>
        </w:rPr>
        <w:t>e</w:t>
      </w:r>
      <w:bookmarkStart w:id="0" w:name="_GoBack"/>
      <w:bookmarkEnd w:id="0"/>
      <w:r>
        <w:rPr>
          <w:rFonts w:ascii="Times" w:eastAsia="Times" w:hAnsi="Times" w:cs="Times"/>
          <w:b/>
          <w:bCs/>
        </w:rPr>
        <w:t xml:space="preserve">. </w:t>
      </w:r>
      <w:r w:rsidRPr="008C6C47">
        <w:rPr>
          <w:rFonts w:ascii="Times" w:eastAsia="Times" w:hAnsi="Times" w:cs="Times"/>
          <w:b/>
          <w:bCs/>
        </w:rPr>
        <w:t>Dunn post-hoc pairwise comparisons for K6 screening subscales with BH adjusted p-valu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24"/>
        <w:gridCol w:w="3433"/>
        <w:gridCol w:w="943"/>
        <w:gridCol w:w="1094"/>
        <w:gridCol w:w="831"/>
        <w:gridCol w:w="1225"/>
      </w:tblGrid>
      <w:tr w:rsidR="00420D54" w14:paraId="2C2BBEAF" w14:textId="77777777" w:rsidTr="0028330B">
        <w:trPr>
          <w:trHeight w:val="300"/>
        </w:trPr>
        <w:tc>
          <w:tcPr>
            <w:tcW w:w="1860" w:type="dxa"/>
            <w:vAlign w:val="center"/>
          </w:tcPr>
          <w:p w14:paraId="75ED7DBD" w14:textId="77777777" w:rsidR="00420D54" w:rsidRDefault="00420D54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Subscale</w:t>
            </w:r>
          </w:p>
        </w:tc>
        <w:tc>
          <w:tcPr>
            <w:tcW w:w="3518" w:type="dxa"/>
            <w:vAlign w:val="center"/>
          </w:tcPr>
          <w:p w14:paraId="32FDACE1" w14:textId="77777777" w:rsidR="00420D54" w:rsidRDefault="00420D54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960" w:type="dxa"/>
            <w:vAlign w:val="center"/>
          </w:tcPr>
          <w:p w14:paraId="48DDF8E6" w14:textId="77777777" w:rsidR="00420D54" w:rsidRDefault="00420D54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1105" w:type="dxa"/>
            <w:vAlign w:val="center"/>
          </w:tcPr>
          <w:p w14:paraId="06A25C23" w14:textId="77777777" w:rsidR="00420D54" w:rsidRDefault="00420D54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835" w:type="dxa"/>
            <w:vAlign w:val="center"/>
          </w:tcPr>
          <w:p w14:paraId="1DB55042" w14:textId="77777777" w:rsidR="00420D54" w:rsidRDefault="00420D54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p_adj</w:t>
            </w:r>
            <w:proofErr w:type="spellEnd"/>
          </w:p>
        </w:tc>
        <w:tc>
          <w:tcPr>
            <w:tcW w:w="1228" w:type="dxa"/>
            <w:vAlign w:val="center"/>
          </w:tcPr>
          <w:p w14:paraId="4FD4A787" w14:textId="77777777" w:rsidR="00420D54" w:rsidRDefault="00420D54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Significance</w:t>
            </w:r>
          </w:p>
        </w:tc>
      </w:tr>
      <w:tr w:rsidR="00420D54" w14:paraId="401B6C0A" w14:textId="77777777" w:rsidTr="0028330B">
        <w:trPr>
          <w:trHeight w:val="300"/>
        </w:trPr>
        <w:tc>
          <w:tcPr>
            <w:tcW w:w="1860" w:type="dxa"/>
          </w:tcPr>
          <w:p w14:paraId="253F14D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000F711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6B7187C5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78</w:t>
            </w:r>
          </w:p>
        </w:tc>
        <w:tc>
          <w:tcPr>
            <w:tcW w:w="1105" w:type="dxa"/>
          </w:tcPr>
          <w:p w14:paraId="7D726E4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29FE707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212C6B4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420D54" w14:paraId="223BCC9D" w14:textId="77777777" w:rsidTr="0028330B">
        <w:trPr>
          <w:trHeight w:val="300"/>
        </w:trPr>
        <w:tc>
          <w:tcPr>
            <w:tcW w:w="1860" w:type="dxa"/>
          </w:tcPr>
          <w:p w14:paraId="770C83C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3628B3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526D9FA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12</w:t>
            </w:r>
          </w:p>
        </w:tc>
        <w:tc>
          <w:tcPr>
            <w:tcW w:w="1105" w:type="dxa"/>
          </w:tcPr>
          <w:p w14:paraId="5293BF1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09177A6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64BF841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420D54" w14:paraId="0BFC90C7" w14:textId="77777777" w:rsidTr="0028330B">
        <w:trPr>
          <w:trHeight w:val="300"/>
        </w:trPr>
        <w:tc>
          <w:tcPr>
            <w:tcW w:w="1860" w:type="dxa"/>
          </w:tcPr>
          <w:p w14:paraId="6B255D7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1380053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3155A8A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1105" w:type="dxa"/>
          </w:tcPr>
          <w:p w14:paraId="3E3346E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50334BD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5AF1DEC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420D54" w14:paraId="5BCCF347" w14:textId="77777777" w:rsidTr="0028330B">
        <w:trPr>
          <w:trHeight w:val="300"/>
        </w:trPr>
        <w:tc>
          <w:tcPr>
            <w:tcW w:w="1860" w:type="dxa"/>
          </w:tcPr>
          <w:p w14:paraId="734AC7E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16E3F02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41814FD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105" w:type="dxa"/>
          </w:tcPr>
          <w:p w14:paraId="18E13AC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35" w:type="dxa"/>
          </w:tcPr>
          <w:p w14:paraId="1399DE2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10EC7EE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420D54" w14:paraId="37F7AEC2" w14:textId="77777777" w:rsidTr="0028330B">
        <w:trPr>
          <w:trHeight w:val="300"/>
        </w:trPr>
        <w:tc>
          <w:tcPr>
            <w:tcW w:w="1860" w:type="dxa"/>
          </w:tcPr>
          <w:p w14:paraId="609DCDB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20E91CE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2A0596D7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40</w:t>
            </w:r>
          </w:p>
        </w:tc>
        <w:tc>
          <w:tcPr>
            <w:tcW w:w="1105" w:type="dxa"/>
          </w:tcPr>
          <w:p w14:paraId="33788B4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35" w:type="dxa"/>
          </w:tcPr>
          <w:p w14:paraId="3284D09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1228" w:type="dxa"/>
          </w:tcPr>
          <w:p w14:paraId="2C4396A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60F97CB6" w14:textId="77777777" w:rsidTr="0028330B">
        <w:trPr>
          <w:trHeight w:val="300"/>
        </w:trPr>
        <w:tc>
          <w:tcPr>
            <w:tcW w:w="1860" w:type="dxa"/>
          </w:tcPr>
          <w:p w14:paraId="33F8086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4D66BBD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79412D4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15</w:t>
            </w:r>
          </w:p>
        </w:tc>
        <w:tc>
          <w:tcPr>
            <w:tcW w:w="1105" w:type="dxa"/>
          </w:tcPr>
          <w:p w14:paraId="5473C90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835" w:type="dxa"/>
          </w:tcPr>
          <w:p w14:paraId="78F3D4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1228" w:type="dxa"/>
          </w:tcPr>
          <w:p w14:paraId="3D1EC85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1D86EF25" w14:textId="77777777" w:rsidTr="0028330B">
        <w:trPr>
          <w:trHeight w:val="300"/>
        </w:trPr>
        <w:tc>
          <w:tcPr>
            <w:tcW w:w="1860" w:type="dxa"/>
          </w:tcPr>
          <w:p w14:paraId="5E3245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49A71B5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2ACFD1B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34</w:t>
            </w:r>
          </w:p>
        </w:tc>
        <w:tc>
          <w:tcPr>
            <w:tcW w:w="1105" w:type="dxa"/>
          </w:tcPr>
          <w:p w14:paraId="01ADF4F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92</w:t>
            </w:r>
          </w:p>
        </w:tc>
        <w:tc>
          <w:tcPr>
            <w:tcW w:w="835" w:type="dxa"/>
          </w:tcPr>
          <w:p w14:paraId="099A544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75</w:t>
            </w:r>
          </w:p>
        </w:tc>
        <w:tc>
          <w:tcPr>
            <w:tcW w:w="1228" w:type="dxa"/>
          </w:tcPr>
          <w:p w14:paraId="00A037B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977514D" w14:textId="77777777" w:rsidTr="0028330B">
        <w:trPr>
          <w:trHeight w:val="300"/>
        </w:trPr>
        <w:tc>
          <w:tcPr>
            <w:tcW w:w="1860" w:type="dxa"/>
          </w:tcPr>
          <w:p w14:paraId="5C91307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48FC40D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105176C4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1105" w:type="dxa"/>
          </w:tcPr>
          <w:p w14:paraId="2046092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39</w:t>
            </w:r>
          </w:p>
        </w:tc>
        <w:tc>
          <w:tcPr>
            <w:tcW w:w="835" w:type="dxa"/>
          </w:tcPr>
          <w:p w14:paraId="39DB0A9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23</w:t>
            </w:r>
          </w:p>
        </w:tc>
        <w:tc>
          <w:tcPr>
            <w:tcW w:w="1228" w:type="dxa"/>
          </w:tcPr>
          <w:p w14:paraId="23323DB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8AEDD36" w14:textId="77777777" w:rsidTr="0028330B">
        <w:trPr>
          <w:trHeight w:val="300"/>
        </w:trPr>
        <w:tc>
          <w:tcPr>
            <w:tcW w:w="1860" w:type="dxa"/>
          </w:tcPr>
          <w:p w14:paraId="5176E86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59BF047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101C5BC0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05" w:type="dxa"/>
          </w:tcPr>
          <w:p w14:paraId="2AF87F8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835" w:type="dxa"/>
          </w:tcPr>
          <w:p w14:paraId="1A4179B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23</w:t>
            </w:r>
          </w:p>
        </w:tc>
        <w:tc>
          <w:tcPr>
            <w:tcW w:w="1228" w:type="dxa"/>
          </w:tcPr>
          <w:p w14:paraId="5CE8591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B10C3DB" w14:textId="77777777" w:rsidTr="0028330B">
        <w:trPr>
          <w:trHeight w:val="300"/>
        </w:trPr>
        <w:tc>
          <w:tcPr>
            <w:tcW w:w="1860" w:type="dxa"/>
          </w:tcPr>
          <w:p w14:paraId="4769453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2C92598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058263FF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05" w:type="dxa"/>
          </w:tcPr>
          <w:p w14:paraId="7642E51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55</w:t>
            </w:r>
          </w:p>
        </w:tc>
        <w:tc>
          <w:tcPr>
            <w:tcW w:w="835" w:type="dxa"/>
          </w:tcPr>
          <w:p w14:paraId="7F5B405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16</w:t>
            </w:r>
          </w:p>
        </w:tc>
        <w:tc>
          <w:tcPr>
            <w:tcW w:w="1228" w:type="dxa"/>
          </w:tcPr>
          <w:p w14:paraId="6AC0A1E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F0626C7" w14:textId="77777777" w:rsidTr="0028330B">
        <w:trPr>
          <w:trHeight w:val="300"/>
        </w:trPr>
        <w:tc>
          <w:tcPr>
            <w:tcW w:w="1860" w:type="dxa"/>
          </w:tcPr>
          <w:p w14:paraId="4D36A2B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440C3CF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248C83D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1105" w:type="dxa"/>
          </w:tcPr>
          <w:p w14:paraId="3DAA7EF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178</w:t>
            </w:r>
          </w:p>
        </w:tc>
        <w:tc>
          <w:tcPr>
            <w:tcW w:w="835" w:type="dxa"/>
          </w:tcPr>
          <w:p w14:paraId="50D6660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59</w:t>
            </w:r>
          </w:p>
        </w:tc>
        <w:tc>
          <w:tcPr>
            <w:tcW w:w="1228" w:type="dxa"/>
          </w:tcPr>
          <w:p w14:paraId="4C143A1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35D98A8" w14:textId="77777777" w:rsidTr="0028330B">
        <w:trPr>
          <w:trHeight w:val="300"/>
        </w:trPr>
        <w:tc>
          <w:tcPr>
            <w:tcW w:w="1860" w:type="dxa"/>
          </w:tcPr>
          <w:p w14:paraId="6A0A7BA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2F35B97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3B17D162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1105" w:type="dxa"/>
          </w:tcPr>
          <w:p w14:paraId="1BC8725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327</w:t>
            </w:r>
          </w:p>
        </w:tc>
        <w:tc>
          <w:tcPr>
            <w:tcW w:w="835" w:type="dxa"/>
          </w:tcPr>
          <w:p w14:paraId="73D685D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59</w:t>
            </w:r>
          </w:p>
        </w:tc>
        <w:tc>
          <w:tcPr>
            <w:tcW w:w="1228" w:type="dxa"/>
          </w:tcPr>
          <w:p w14:paraId="07D9389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85902D9" w14:textId="77777777" w:rsidTr="0028330B">
        <w:trPr>
          <w:trHeight w:val="300"/>
        </w:trPr>
        <w:tc>
          <w:tcPr>
            <w:tcW w:w="1860" w:type="dxa"/>
          </w:tcPr>
          <w:p w14:paraId="28B632A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70C237C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65E220C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05" w:type="dxa"/>
          </w:tcPr>
          <w:p w14:paraId="2F109CE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010</w:t>
            </w:r>
          </w:p>
        </w:tc>
        <w:tc>
          <w:tcPr>
            <w:tcW w:w="835" w:type="dxa"/>
          </w:tcPr>
          <w:p w14:paraId="2B603A9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59</w:t>
            </w:r>
          </w:p>
        </w:tc>
        <w:tc>
          <w:tcPr>
            <w:tcW w:w="1228" w:type="dxa"/>
          </w:tcPr>
          <w:p w14:paraId="25B553B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6FF9767" w14:textId="77777777" w:rsidTr="0028330B">
        <w:trPr>
          <w:trHeight w:val="300"/>
        </w:trPr>
        <w:tc>
          <w:tcPr>
            <w:tcW w:w="1860" w:type="dxa"/>
          </w:tcPr>
          <w:p w14:paraId="49CF0C3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271525A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71513E1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05" w:type="dxa"/>
          </w:tcPr>
          <w:p w14:paraId="54C7154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631</w:t>
            </w:r>
          </w:p>
        </w:tc>
        <w:tc>
          <w:tcPr>
            <w:tcW w:w="835" w:type="dxa"/>
          </w:tcPr>
          <w:p w14:paraId="7488FFD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947</w:t>
            </w:r>
          </w:p>
        </w:tc>
        <w:tc>
          <w:tcPr>
            <w:tcW w:w="1228" w:type="dxa"/>
          </w:tcPr>
          <w:p w14:paraId="46CCB9C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22676DC" w14:textId="77777777" w:rsidTr="0028330B">
        <w:trPr>
          <w:trHeight w:val="300"/>
        </w:trPr>
        <w:tc>
          <w:tcPr>
            <w:tcW w:w="1860" w:type="dxa"/>
          </w:tcPr>
          <w:p w14:paraId="0660264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31A9662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4AC0E9B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05" w:type="dxa"/>
          </w:tcPr>
          <w:p w14:paraId="65D3F65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548</w:t>
            </w:r>
          </w:p>
        </w:tc>
        <w:tc>
          <w:tcPr>
            <w:tcW w:w="835" w:type="dxa"/>
          </w:tcPr>
          <w:p w14:paraId="0F9F2D8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969</w:t>
            </w:r>
          </w:p>
        </w:tc>
        <w:tc>
          <w:tcPr>
            <w:tcW w:w="1228" w:type="dxa"/>
          </w:tcPr>
          <w:p w14:paraId="68A30C9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B0FC75B" w14:textId="77777777" w:rsidTr="0028330B">
        <w:trPr>
          <w:trHeight w:val="300"/>
        </w:trPr>
        <w:tc>
          <w:tcPr>
            <w:tcW w:w="1860" w:type="dxa"/>
          </w:tcPr>
          <w:p w14:paraId="28AAC1B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39D77E7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1B1BC9B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1105" w:type="dxa"/>
          </w:tcPr>
          <w:p w14:paraId="1417331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291</w:t>
            </w:r>
          </w:p>
        </w:tc>
        <w:tc>
          <w:tcPr>
            <w:tcW w:w="835" w:type="dxa"/>
          </w:tcPr>
          <w:p w14:paraId="590F2A7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969</w:t>
            </w:r>
          </w:p>
        </w:tc>
        <w:tc>
          <w:tcPr>
            <w:tcW w:w="1228" w:type="dxa"/>
          </w:tcPr>
          <w:p w14:paraId="35DC9A1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9596577" w14:textId="77777777" w:rsidTr="0028330B">
        <w:trPr>
          <w:trHeight w:val="300"/>
        </w:trPr>
        <w:tc>
          <w:tcPr>
            <w:tcW w:w="1860" w:type="dxa"/>
          </w:tcPr>
          <w:p w14:paraId="575FE2F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1492458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4A82A0F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1105" w:type="dxa"/>
          </w:tcPr>
          <w:p w14:paraId="1066EC4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750</w:t>
            </w:r>
          </w:p>
        </w:tc>
        <w:tc>
          <w:tcPr>
            <w:tcW w:w="835" w:type="dxa"/>
          </w:tcPr>
          <w:p w14:paraId="5783BFA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48</w:t>
            </w:r>
          </w:p>
        </w:tc>
        <w:tc>
          <w:tcPr>
            <w:tcW w:w="1228" w:type="dxa"/>
          </w:tcPr>
          <w:p w14:paraId="745D462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19B6380" w14:textId="77777777" w:rsidTr="0028330B">
        <w:trPr>
          <w:trHeight w:val="300"/>
        </w:trPr>
        <w:tc>
          <w:tcPr>
            <w:tcW w:w="1860" w:type="dxa"/>
          </w:tcPr>
          <w:p w14:paraId="3596668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65E7991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00E8D79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105" w:type="dxa"/>
          </w:tcPr>
          <w:p w14:paraId="7FA41D6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287</w:t>
            </w:r>
          </w:p>
        </w:tc>
        <w:tc>
          <w:tcPr>
            <w:tcW w:w="835" w:type="dxa"/>
          </w:tcPr>
          <w:p w14:paraId="5608552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48</w:t>
            </w:r>
          </w:p>
        </w:tc>
        <w:tc>
          <w:tcPr>
            <w:tcW w:w="1228" w:type="dxa"/>
          </w:tcPr>
          <w:p w14:paraId="18B6A31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D4A83E7" w14:textId="77777777" w:rsidTr="0028330B">
        <w:trPr>
          <w:trHeight w:val="300"/>
        </w:trPr>
        <w:tc>
          <w:tcPr>
            <w:tcW w:w="1860" w:type="dxa"/>
          </w:tcPr>
          <w:p w14:paraId="3144FD8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3EBF816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53D355C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05" w:type="dxa"/>
          </w:tcPr>
          <w:p w14:paraId="6D8FAB6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189</w:t>
            </w:r>
          </w:p>
        </w:tc>
        <w:tc>
          <w:tcPr>
            <w:tcW w:w="835" w:type="dxa"/>
          </w:tcPr>
          <w:p w14:paraId="3BB094D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48</w:t>
            </w:r>
          </w:p>
        </w:tc>
        <w:tc>
          <w:tcPr>
            <w:tcW w:w="1228" w:type="dxa"/>
          </w:tcPr>
          <w:p w14:paraId="004BF6D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C52C12D" w14:textId="77777777" w:rsidTr="0028330B">
        <w:trPr>
          <w:trHeight w:val="300"/>
        </w:trPr>
        <w:tc>
          <w:tcPr>
            <w:tcW w:w="1860" w:type="dxa"/>
          </w:tcPr>
          <w:p w14:paraId="2EB32C4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2AB6958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39925D6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05" w:type="dxa"/>
          </w:tcPr>
          <w:p w14:paraId="3F16866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678</w:t>
            </w:r>
          </w:p>
        </w:tc>
        <w:tc>
          <w:tcPr>
            <w:tcW w:w="835" w:type="dxa"/>
          </w:tcPr>
          <w:p w14:paraId="5E2EB73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112</w:t>
            </w:r>
          </w:p>
        </w:tc>
        <w:tc>
          <w:tcPr>
            <w:tcW w:w="1228" w:type="dxa"/>
          </w:tcPr>
          <w:p w14:paraId="4136BF3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FBC40F6" w14:textId="77777777" w:rsidTr="0028330B">
        <w:trPr>
          <w:trHeight w:val="300"/>
        </w:trPr>
        <w:tc>
          <w:tcPr>
            <w:tcW w:w="1860" w:type="dxa"/>
          </w:tcPr>
          <w:p w14:paraId="3DC9C28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Hopeless</w:t>
            </w:r>
          </w:p>
        </w:tc>
        <w:tc>
          <w:tcPr>
            <w:tcW w:w="3518" w:type="dxa"/>
          </w:tcPr>
          <w:p w14:paraId="00386D2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0FC0BFF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05" w:type="dxa"/>
          </w:tcPr>
          <w:p w14:paraId="7091738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392</w:t>
            </w:r>
          </w:p>
        </w:tc>
        <w:tc>
          <w:tcPr>
            <w:tcW w:w="835" w:type="dxa"/>
          </w:tcPr>
          <w:p w14:paraId="1709A92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392</w:t>
            </w:r>
          </w:p>
        </w:tc>
        <w:tc>
          <w:tcPr>
            <w:tcW w:w="1228" w:type="dxa"/>
          </w:tcPr>
          <w:p w14:paraId="68AA7E4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F98C79D" w14:textId="77777777" w:rsidTr="0028330B">
        <w:trPr>
          <w:trHeight w:val="300"/>
        </w:trPr>
        <w:tc>
          <w:tcPr>
            <w:tcW w:w="1860" w:type="dxa"/>
          </w:tcPr>
          <w:p w14:paraId="24151A4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589DC17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37143B30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28</w:t>
            </w:r>
          </w:p>
        </w:tc>
        <w:tc>
          <w:tcPr>
            <w:tcW w:w="1105" w:type="dxa"/>
          </w:tcPr>
          <w:p w14:paraId="1E2F806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1F5E7CD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06E8E4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420D54" w14:paraId="20DDA2BC" w14:textId="77777777" w:rsidTr="0028330B">
        <w:trPr>
          <w:trHeight w:val="300"/>
        </w:trPr>
        <w:tc>
          <w:tcPr>
            <w:tcW w:w="1860" w:type="dxa"/>
          </w:tcPr>
          <w:p w14:paraId="132EAFE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011FBB1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395835D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91</w:t>
            </w:r>
          </w:p>
        </w:tc>
        <w:tc>
          <w:tcPr>
            <w:tcW w:w="1105" w:type="dxa"/>
          </w:tcPr>
          <w:p w14:paraId="081681E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35" w:type="dxa"/>
          </w:tcPr>
          <w:p w14:paraId="628339F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5F537C8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420D54" w14:paraId="0D5739B0" w14:textId="77777777" w:rsidTr="0028330B">
        <w:trPr>
          <w:trHeight w:val="300"/>
        </w:trPr>
        <w:tc>
          <w:tcPr>
            <w:tcW w:w="1860" w:type="dxa"/>
          </w:tcPr>
          <w:p w14:paraId="71B8CFA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5A030CD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42105F6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49</w:t>
            </w:r>
          </w:p>
        </w:tc>
        <w:tc>
          <w:tcPr>
            <w:tcW w:w="1105" w:type="dxa"/>
          </w:tcPr>
          <w:p w14:paraId="092907A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35" w:type="dxa"/>
          </w:tcPr>
          <w:p w14:paraId="06184B1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1228" w:type="dxa"/>
          </w:tcPr>
          <w:p w14:paraId="6D05A9F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36980DCE" w14:textId="77777777" w:rsidTr="0028330B">
        <w:trPr>
          <w:trHeight w:val="300"/>
        </w:trPr>
        <w:tc>
          <w:tcPr>
            <w:tcW w:w="1860" w:type="dxa"/>
          </w:tcPr>
          <w:p w14:paraId="664CC24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29C5A6C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1E9C3F12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53</w:t>
            </w:r>
          </w:p>
        </w:tc>
        <w:tc>
          <w:tcPr>
            <w:tcW w:w="1105" w:type="dxa"/>
          </w:tcPr>
          <w:p w14:paraId="6B2C450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835" w:type="dxa"/>
          </w:tcPr>
          <w:p w14:paraId="1C6196F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40</w:t>
            </w:r>
          </w:p>
        </w:tc>
        <w:tc>
          <w:tcPr>
            <w:tcW w:w="1228" w:type="dxa"/>
          </w:tcPr>
          <w:p w14:paraId="66E9E8E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0BBB034" w14:textId="77777777" w:rsidTr="0028330B">
        <w:trPr>
          <w:trHeight w:val="300"/>
        </w:trPr>
        <w:tc>
          <w:tcPr>
            <w:tcW w:w="1860" w:type="dxa"/>
          </w:tcPr>
          <w:p w14:paraId="02565A4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45D2F3D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48E278D2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105" w:type="dxa"/>
          </w:tcPr>
          <w:p w14:paraId="3341F3B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835" w:type="dxa"/>
          </w:tcPr>
          <w:p w14:paraId="042FB51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40</w:t>
            </w:r>
          </w:p>
        </w:tc>
        <w:tc>
          <w:tcPr>
            <w:tcW w:w="1228" w:type="dxa"/>
          </w:tcPr>
          <w:p w14:paraId="3543AFC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E4EDD9E" w14:textId="77777777" w:rsidTr="0028330B">
        <w:trPr>
          <w:trHeight w:val="300"/>
        </w:trPr>
        <w:tc>
          <w:tcPr>
            <w:tcW w:w="1860" w:type="dxa"/>
          </w:tcPr>
          <w:p w14:paraId="3B6369D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6FE1659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3502D4B4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05" w:type="dxa"/>
          </w:tcPr>
          <w:p w14:paraId="48A6D37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93</w:t>
            </w:r>
          </w:p>
        </w:tc>
        <w:tc>
          <w:tcPr>
            <w:tcW w:w="835" w:type="dxa"/>
          </w:tcPr>
          <w:p w14:paraId="430C0A9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78</w:t>
            </w:r>
          </w:p>
        </w:tc>
        <w:tc>
          <w:tcPr>
            <w:tcW w:w="1228" w:type="dxa"/>
          </w:tcPr>
          <w:p w14:paraId="3FFE6AA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75F30BA" w14:textId="77777777" w:rsidTr="0028330B">
        <w:trPr>
          <w:trHeight w:val="300"/>
        </w:trPr>
        <w:tc>
          <w:tcPr>
            <w:tcW w:w="1860" w:type="dxa"/>
          </w:tcPr>
          <w:p w14:paraId="5298B26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4701794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1E97754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12</w:t>
            </w:r>
          </w:p>
        </w:tc>
        <w:tc>
          <w:tcPr>
            <w:tcW w:w="1105" w:type="dxa"/>
          </w:tcPr>
          <w:p w14:paraId="337B441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42</w:t>
            </w:r>
          </w:p>
        </w:tc>
        <w:tc>
          <w:tcPr>
            <w:tcW w:w="835" w:type="dxa"/>
          </w:tcPr>
          <w:p w14:paraId="1AF006A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78</w:t>
            </w:r>
          </w:p>
        </w:tc>
        <w:tc>
          <w:tcPr>
            <w:tcW w:w="1228" w:type="dxa"/>
          </w:tcPr>
          <w:p w14:paraId="053B84B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189A558" w14:textId="77777777" w:rsidTr="0028330B">
        <w:trPr>
          <w:trHeight w:val="300"/>
        </w:trPr>
        <w:tc>
          <w:tcPr>
            <w:tcW w:w="1860" w:type="dxa"/>
          </w:tcPr>
          <w:p w14:paraId="79DD3E0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37A0EF4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3407555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1105" w:type="dxa"/>
          </w:tcPr>
          <w:p w14:paraId="18611A4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04</w:t>
            </w:r>
          </w:p>
        </w:tc>
        <w:tc>
          <w:tcPr>
            <w:tcW w:w="835" w:type="dxa"/>
          </w:tcPr>
          <w:p w14:paraId="603A20C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587</w:t>
            </w:r>
          </w:p>
        </w:tc>
        <w:tc>
          <w:tcPr>
            <w:tcW w:w="1228" w:type="dxa"/>
          </w:tcPr>
          <w:p w14:paraId="310896B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B627EA6" w14:textId="77777777" w:rsidTr="0028330B">
        <w:trPr>
          <w:trHeight w:val="300"/>
        </w:trPr>
        <w:tc>
          <w:tcPr>
            <w:tcW w:w="1860" w:type="dxa"/>
          </w:tcPr>
          <w:p w14:paraId="0898FEC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7073020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0721389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105" w:type="dxa"/>
          </w:tcPr>
          <w:p w14:paraId="2085746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09</w:t>
            </w:r>
          </w:p>
        </w:tc>
        <w:tc>
          <w:tcPr>
            <w:tcW w:w="835" w:type="dxa"/>
          </w:tcPr>
          <w:p w14:paraId="3ACEF14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655</w:t>
            </w:r>
          </w:p>
        </w:tc>
        <w:tc>
          <w:tcPr>
            <w:tcW w:w="1228" w:type="dxa"/>
          </w:tcPr>
          <w:p w14:paraId="300A04A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1A4F71A" w14:textId="77777777" w:rsidTr="0028330B">
        <w:trPr>
          <w:trHeight w:val="300"/>
        </w:trPr>
        <w:tc>
          <w:tcPr>
            <w:tcW w:w="1860" w:type="dxa"/>
          </w:tcPr>
          <w:p w14:paraId="5CA16E4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3811BBE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1B6208F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57</w:t>
            </w:r>
          </w:p>
        </w:tc>
        <w:tc>
          <w:tcPr>
            <w:tcW w:w="1105" w:type="dxa"/>
          </w:tcPr>
          <w:p w14:paraId="1AFE141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75</w:t>
            </w:r>
          </w:p>
        </w:tc>
        <w:tc>
          <w:tcPr>
            <w:tcW w:w="835" w:type="dxa"/>
          </w:tcPr>
          <w:p w14:paraId="2054961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468</w:t>
            </w:r>
          </w:p>
        </w:tc>
        <w:tc>
          <w:tcPr>
            <w:tcW w:w="1228" w:type="dxa"/>
          </w:tcPr>
          <w:p w14:paraId="680E8F8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7CD3132" w14:textId="77777777" w:rsidTr="0028330B">
        <w:trPr>
          <w:trHeight w:val="300"/>
        </w:trPr>
        <w:tc>
          <w:tcPr>
            <w:tcW w:w="1860" w:type="dxa"/>
          </w:tcPr>
          <w:p w14:paraId="00A857B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553AEFC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510EC59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1105" w:type="dxa"/>
          </w:tcPr>
          <w:p w14:paraId="3EBF450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691</w:t>
            </w:r>
          </w:p>
        </w:tc>
        <w:tc>
          <w:tcPr>
            <w:tcW w:w="835" w:type="dxa"/>
          </w:tcPr>
          <w:p w14:paraId="4AC77A6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106</w:t>
            </w:r>
          </w:p>
        </w:tc>
        <w:tc>
          <w:tcPr>
            <w:tcW w:w="1228" w:type="dxa"/>
          </w:tcPr>
          <w:p w14:paraId="61AF93F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453A068C" w14:textId="77777777" w:rsidTr="0028330B">
        <w:trPr>
          <w:trHeight w:val="300"/>
        </w:trPr>
        <w:tc>
          <w:tcPr>
            <w:tcW w:w="1860" w:type="dxa"/>
          </w:tcPr>
          <w:p w14:paraId="05E50E4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3F62703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3E7802C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05" w:type="dxa"/>
          </w:tcPr>
          <w:p w14:paraId="1D0FCF2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918</w:t>
            </w:r>
          </w:p>
        </w:tc>
        <w:tc>
          <w:tcPr>
            <w:tcW w:w="835" w:type="dxa"/>
          </w:tcPr>
          <w:p w14:paraId="028C02B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106</w:t>
            </w:r>
          </w:p>
        </w:tc>
        <w:tc>
          <w:tcPr>
            <w:tcW w:w="1228" w:type="dxa"/>
          </w:tcPr>
          <w:p w14:paraId="5050C24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F74C0B4" w14:textId="77777777" w:rsidTr="0028330B">
        <w:trPr>
          <w:trHeight w:val="300"/>
        </w:trPr>
        <w:tc>
          <w:tcPr>
            <w:tcW w:w="1860" w:type="dxa"/>
          </w:tcPr>
          <w:p w14:paraId="5E19F0C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24375D9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7B0EF68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05" w:type="dxa"/>
          </w:tcPr>
          <w:p w14:paraId="081540A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525</w:t>
            </w:r>
          </w:p>
        </w:tc>
        <w:tc>
          <w:tcPr>
            <w:tcW w:w="835" w:type="dxa"/>
          </w:tcPr>
          <w:p w14:paraId="325D76B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349</w:t>
            </w:r>
          </w:p>
        </w:tc>
        <w:tc>
          <w:tcPr>
            <w:tcW w:w="1228" w:type="dxa"/>
          </w:tcPr>
          <w:p w14:paraId="46A051F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AE776DE" w14:textId="77777777" w:rsidTr="0028330B">
        <w:trPr>
          <w:trHeight w:val="300"/>
        </w:trPr>
        <w:tc>
          <w:tcPr>
            <w:tcW w:w="1860" w:type="dxa"/>
          </w:tcPr>
          <w:p w14:paraId="0D1182A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73CECCA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5F8F4B5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05" w:type="dxa"/>
          </w:tcPr>
          <w:p w14:paraId="174AF6F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566</w:t>
            </w:r>
          </w:p>
        </w:tc>
        <w:tc>
          <w:tcPr>
            <w:tcW w:w="835" w:type="dxa"/>
          </w:tcPr>
          <w:p w14:paraId="31F0525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349</w:t>
            </w:r>
          </w:p>
        </w:tc>
        <w:tc>
          <w:tcPr>
            <w:tcW w:w="1228" w:type="dxa"/>
          </w:tcPr>
          <w:p w14:paraId="6B92D44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5F053CF" w14:textId="77777777" w:rsidTr="0028330B">
        <w:trPr>
          <w:trHeight w:val="300"/>
        </w:trPr>
        <w:tc>
          <w:tcPr>
            <w:tcW w:w="1860" w:type="dxa"/>
          </w:tcPr>
          <w:p w14:paraId="1CC82E3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46A2C34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6D2A9B4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1105" w:type="dxa"/>
          </w:tcPr>
          <w:p w14:paraId="1694429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615</w:t>
            </w:r>
          </w:p>
        </w:tc>
        <w:tc>
          <w:tcPr>
            <w:tcW w:w="835" w:type="dxa"/>
          </w:tcPr>
          <w:p w14:paraId="50CAA90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461</w:t>
            </w:r>
          </w:p>
        </w:tc>
        <w:tc>
          <w:tcPr>
            <w:tcW w:w="1228" w:type="dxa"/>
          </w:tcPr>
          <w:p w14:paraId="09C3C1D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2410B6C" w14:textId="77777777" w:rsidTr="0028330B">
        <w:trPr>
          <w:trHeight w:val="300"/>
        </w:trPr>
        <w:tc>
          <w:tcPr>
            <w:tcW w:w="1860" w:type="dxa"/>
          </w:tcPr>
          <w:p w14:paraId="5FCC0BF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31F3951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68AB5A1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1105" w:type="dxa"/>
          </w:tcPr>
          <w:p w14:paraId="10ABE9D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86</w:t>
            </w:r>
          </w:p>
        </w:tc>
        <w:tc>
          <w:tcPr>
            <w:tcW w:w="835" w:type="dxa"/>
          </w:tcPr>
          <w:p w14:paraId="2E35B90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517</w:t>
            </w:r>
          </w:p>
        </w:tc>
        <w:tc>
          <w:tcPr>
            <w:tcW w:w="1228" w:type="dxa"/>
          </w:tcPr>
          <w:p w14:paraId="5E0789D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A9971AC" w14:textId="77777777" w:rsidTr="0028330B">
        <w:trPr>
          <w:trHeight w:val="300"/>
        </w:trPr>
        <w:tc>
          <w:tcPr>
            <w:tcW w:w="1860" w:type="dxa"/>
          </w:tcPr>
          <w:p w14:paraId="74601F2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2697EAB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2D15511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105" w:type="dxa"/>
          </w:tcPr>
          <w:p w14:paraId="25D5BA6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275</w:t>
            </w:r>
          </w:p>
        </w:tc>
        <w:tc>
          <w:tcPr>
            <w:tcW w:w="835" w:type="dxa"/>
          </w:tcPr>
          <w:p w14:paraId="135DA8D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517</w:t>
            </w:r>
          </w:p>
        </w:tc>
        <w:tc>
          <w:tcPr>
            <w:tcW w:w="1228" w:type="dxa"/>
          </w:tcPr>
          <w:p w14:paraId="0B23E1C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69323CC" w14:textId="77777777" w:rsidTr="0028330B">
        <w:trPr>
          <w:trHeight w:val="300"/>
        </w:trPr>
        <w:tc>
          <w:tcPr>
            <w:tcW w:w="1860" w:type="dxa"/>
          </w:tcPr>
          <w:p w14:paraId="6BAAC04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K6 Total</w:t>
            </w:r>
          </w:p>
        </w:tc>
        <w:tc>
          <w:tcPr>
            <w:tcW w:w="3518" w:type="dxa"/>
          </w:tcPr>
          <w:p w14:paraId="109F5A1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4C509074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105" w:type="dxa"/>
          </w:tcPr>
          <w:p w14:paraId="49C2996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925</w:t>
            </w:r>
          </w:p>
        </w:tc>
        <w:tc>
          <w:tcPr>
            <w:tcW w:w="835" w:type="dxa"/>
          </w:tcPr>
          <w:p w14:paraId="498376B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13</w:t>
            </w:r>
          </w:p>
        </w:tc>
        <w:tc>
          <w:tcPr>
            <w:tcW w:w="1228" w:type="dxa"/>
          </w:tcPr>
          <w:p w14:paraId="536DCE6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B3D31E3" w14:textId="77777777" w:rsidTr="0028330B">
        <w:trPr>
          <w:trHeight w:val="300"/>
        </w:trPr>
        <w:tc>
          <w:tcPr>
            <w:tcW w:w="1860" w:type="dxa"/>
          </w:tcPr>
          <w:p w14:paraId="45D12AA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045EA8A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3E77FF6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05" w:type="dxa"/>
          </w:tcPr>
          <w:p w14:paraId="1C8E073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37</w:t>
            </w:r>
          </w:p>
        </w:tc>
        <w:tc>
          <w:tcPr>
            <w:tcW w:w="835" w:type="dxa"/>
          </w:tcPr>
          <w:p w14:paraId="0FB8431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441</w:t>
            </w:r>
          </w:p>
        </w:tc>
        <w:tc>
          <w:tcPr>
            <w:tcW w:w="1228" w:type="dxa"/>
          </w:tcPr>
          <w:p w14:paraId="2AF2AF5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F81021E" w14:textId="77777777" w:rsidTr="0028330B">
        <w:trPr>
          <w:trHeight w:val="300"/>
        </w:trPr>
        <w:tc>
          <w:tcPr>
            <w:tcW w:w="1860" w:type="dxa"/>
          </w:tcPr>
          <w:p w14:paraId="35AF9B6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2CEA3C6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311CF24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05" w:type="dxa"/>
          </w:tcPr>
          <w:p w14:paraId="3E88192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29</w:t>
            </w:r>
          </w:p>
        </w:tc>
        <w:tc>
          <w:tcPr>
            <w:tcW w:w="835" w:type="dxa"/>
          </w:tcPr>
          <w:p w14:paraId="063931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29</w:t>
            </w:r>
          </w:p>
        </w:tc>
        <w:tc>
          <w:tcPr>
            <w:tcW w:w="1228" w:type="dxa"/>
          </w:tcPr>
          <w:p w14:paraId="5B1F6C0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8871134" w14:textId="77777777" w:rsidTr="0028330B">
        <w:trPr>
          <w:trHeight w:val="300"/>
        </w:trPr>
        <w:tc>
          <w:tcPr>
            <w:tcW w:w="1860" w:type="dxa"/>
          </w:tcPr>
          <w:p w14:paraId="733B191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K6 Total</w:t>
            </w:r>
          </w:p>
        </w:tc>
        <w:tc>
          <w:tcPr>
            <w:tcW w:w="3518" w:type="dxa"/>
          </w:tcPr>
          <w:p w14:paraId="3D3F035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356FF50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105" w:type="dxa"/>
          </w:tcPr>
          <w:p w14:paraId="2318C26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744</w:t>
            </w:r>
          </w:p>
        </w:tc>
        <w:tc>
          <w:tcPr>
            <w:tcW w:w="835" w:type="dxa"/>
          </w:tcPr>
          <w:p w14:paraId="07E6924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29</w:t>
            </w:r>
          </w:p>
        </w:tc>
        <w:tc>
          <w:tcPr>
            <w:tcW w:w="1228" w:type="dxa"/>
          </w:tcPr>
          <w:p w14:paraId="3385A13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98C7CFB" w14:textId="77777777" w:rsidTr="0028330B">
        <w:trPr>
          <w:trHeight w:val="300"/>
        </w:trPr>
        <w:tc>
          <w:tcPr>
            <w:tcW w:w="1860" w:type="dxa"/>
          </w:tcPr>
          <w:p w14:paraId="60ABB74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36A3124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2900444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91</w:t>
            </w:r>
          </w:p>
        </w:tc>
        <w:tc>
          <w:tcPr>
            <w:tcW w:w="1105" w:type="dxa"/>
          </w:tcPr>
          <w:p w14:paraId="0A48D4A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2713CC1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3D8A31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420D54" w14:paraId="5E673C8D" w14:textId="77777777" w:rsidTr="0028330B">
        <w:trPr>
          <w:trHeight w:val="300"/>
        </w:trPr>
        <w:tc>
          <w:tcPr>
            <w:tcW w:w="1860" w:type="dxa"/>
          </w:tcPr>
          <w:p w14:paraId="1DA3A4E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29F9947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66C1B10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71</w:t>
            </w:r>
          </w:p>
        </w:tc>
        <w:tc>
          <w:tcPr>
            <w:tcW w:w="1105" w:type="dxa"/>
          </w:tcPr>
          <w:p w14:paraId="2FB1804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4792439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5137A2A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420D54" w14:paraId="4C121C55" w14:textId="77777777" w:rsidTr="0028330B">
        <w:trPr>
          <w:trHeight w:val="300"/>
        </w:trPr>
        <w:tc>
          <w:tcPr>
            <w:tcW w:w="1860" w:type="dxa"/>
          </w:tcPr>
          <w:p w14:paraId="398AD84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1E98A4B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60F4CB4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105" w:type="dxa"/>
          </w:tcPr>
          <w:p w14:paraId="2A27AD8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4F39C1A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75C61B4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420D54" w14:paraId="71D2A3B0" w14:textId="77777777" w:rsidTr="0028330B">
        <w:trPr>
          <w:trHeight w:val="300"/>
        </w:trPr>
        <w:tc>
          <w:tcPr>
            <w:tcW w:w="1860" w:type="dxa"/>
          </w:tcPr>
          <w:p w14:paraId="6DD5CE1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3E50CAD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3C8326B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39</w:t>
            </w:r>
          </w:p>
        </w:tc>
        <w:tc>
          <w:tcPr>
            <w:tcW w:w="1105" w:type="dxa"/>
          </w:tcPr>
          <w:p w14:paraId="0E71680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35" w:type="dxa"/>
          </w:tcPr>
          <w:p w14:paraId="2FB02F0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1228" w:type="dxa"/>
          </w:tcPr>
          <w:p w14:paraId="1508132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5909D254" w14:textId="77777777" w:rsidTr="0028330B">
        <w:trPr>
          <w:trHeight w:val="300"/>
        </w:trPr>
        <w:tc>
          <w:tcPr>
            <w:tcW w:w="1860" w:type="dxa"/>
          </w:tcPr>
          <w:p w14:paraId="38DE9AD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4EE5EB6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658510C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72</w:t>
            </w:r>
          </w:p>
        </w:tc>
        <w:tc>
          <w:tcPr>
            <w:tcW w:w="1105" w:type="dxa"/>
          </w:tcPr>
          <w:p w14:paraId="3CE1A93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835" w:type="dxa"/>
          </w:tcPr>
          <w:p w14:paraId="3826682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73</w:t>
            </w:r>
          </w:p>
        </w:tc>
        <w:tc>
          <w:tcPr>
            <w:tcW w:w="1228" w:type="dxa"/>
          </w:tcPr>
          <w:p w14:paraId="34771FC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0EE5A85A" w14:textId="77777777" w:rsidTr="0028330B">
        <w:trPr>
          <w:trHeight w:val="300"/>
        </w:trPr>
        <w:tc>
          <w:tcPr>
            <w:tcW w:w="1860" w:type="dxa"/>
          </w:tcPr>
          <w:p w14:paraId="68D6C89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12DA2E2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5729A48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105" w:type="dxa"/>
          </w:tcPr>
          <w:p w14:paraId="739A7DE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835" w:type="dxa"/>
          </w:tcPr>
          <w:p w14:paraId="08DCE81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75</w:t>
            </w:r>
          </w:p>
        </w:tc>
        <w:tc>
          <w:tcPr>
            <w:tcW w:w="1228" w:type="dxa"/>
          </w:tcPr>
          <w:p w14:paraId="1DC0F78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690EBFFE" w14:textId="77777777" w:rsidTr="0028330B">
        <w:trPr>
          <w:trHeight w:val="300"/>
        </w:trPr>
        <w:tc>
          <w:tcPr>
            <w:tcW w:w="1860" w:type="dxa"/>
          </w:tcPr>
          <w:p w14:paraId="1B784D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71349D7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0A88F4CF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32</w:t>
            </w:r>
          </w:p>
        </w:tc>
        <w:tc>
          <w:tcPr>
            <w:tcW w:w="1105" w:type="dxa"/>
          </w:tcPr>
          <w:p w14:paraId="43246D4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835" w:type="dxa"/>
          </w:tcPr>
          <w:p w14:paraId="67824DC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07</w:t>
            </w:r>
          </w:p>
        </w:tc>
        <w:tc>
          <w:tcPr>
            <w:tcW w:w="1228" w:type="dxa"/>
          </w:tcPr>
          <w:p w14:paraId="0CEFDD7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E11045D" w14:textId="77777777" w:rsidTr="0028330B">
        <w:trPr>
          <w:trHeight w:val="300"/>
        </w:trPr>
        <w:tc>
          <w:tcPr>
            <w:tcW w:w="1860" w:type="dxa"/>
          </w:tcPr>
          <w:p w14:paraId="75E856D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6D58D26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038C476F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105" w:type="dxa"/>
          </w:tcPr>
          <w:p w14:paraId="379D1F9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38</w:t>
            </w:r>
          </w:p>
        </w:tc>
        <w:tc>
          <w:tcPr>
            <w:tcW w:w="835" w:type="dxa"/>
          </w:tcPr>
          <w:p w14:paraId="21D22C3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24</w:t>
            </w:r>
          </w:p>
        </w:tc>
        <w:tc>
          <w:tcPr>
            <w:tcW w:w="1228" w:type="dxa"/>
          </w:tcPr>
          <w:p w14:paraId="16F7089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3BDA5B0" w14:textId="77777777" w:rsidTr="0028330B">
        <w:trPr>
          <w:trHeight w:val="300"/>
        </w:trPr>
        <w:tc>
          <w:tcPr>
            <w:tcW w:w="1860" w:type="dxa"/>
          </w:tcPr>
          <w:p w14:paraId="0DE11B2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0FDBB04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7A06C9C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1105" w:type="dxa"/>
          </w:tcPr>
          <w:p w14:paraId="7178527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80</w:t>
            </w:r>
          </w:p>
        </w:tc>
        <w:tc>
          <w:tcPr>
            <w:tcW w:w="835" w:type="dxa"/>
          </w:tcPr>
          <w:p w14:paraId="3000009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820</w:t>
            </w:r>
          </w:p>
        </w:tc>
        <w:tc>
          <w:tcPr>
            <w:tcW w:w="1228" w:type="dxa"/>
          </w:tcPr>
          <w:p w14:paraId="0B23493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4542ABCD" w14:textId="77777777" w:rsidTr="0028330B">
        <w:trPr>
          <w:trHeight w:val="300"/>
        </w:trPr>
        <w:tc>
          <w:tcPr>
            <w:tcW w:w="1860" w:type="dxa"/>
          </w:tcPr>
          <w:p w14:paraId="7D8A4CC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3DB0EB4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473DD87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8</w:t>
            </w:r>
          </w:p>
        </w:tc>
        <w:tc>
          <w:tcPr>
            <w:tcW w:w="1105" w:type="dxa"/>
          </w:tcPr>
          <w:p w14:paraId="2AA6C58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363</w:t>
            </w:r>
          </w:p>
        </w:tc>
        <w:tc>
          <w:tcPr>
            <w:tcW w:w="835" w:type="dxa"/>
          </w:tcPr>
          <w:p w14:paraId="5AF53DA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36</w:t>
            </w:r>
          </w:p>
        </w:tc>
        <w:tc>
          <w:tcPr>
            <w:tcW w:w="1228" w:type="dxa"/>
          </w:tcPr>
          <w:p w14:paraId="0D4C5AC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FC7BF48" w14:textId="77777777" w:rsidTr="0028330B">
        <w:trPr>
          <w:trHeight w:val="300"/>
        </w:trPr>
        <w:tc>
          <w:tcPr>
            <w:tcW w:w="1860" w:type="dxa"/>
          </w:tcPr>
          <w:p w14:paraId="29C5C3D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22F61BC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5694FFA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05" w:type="dxa"/>
          </w:tcPr>
          <w:p w14:paraId="2D21943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038</w:t>
            </w:r>
          </w:p>
        </w:tc>
        <w:tc>
          <w:tcPr>
            <w:tcW w:w="835" w:type="dxa"/>
          </w:tcPr>
          <w:p w14:paraId="7C410D2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36</w:t>
            </w:r>
          </w:p>
        </w:tc>
        <w:tc>
          <w:tcPr>
            <w:tcW w:w="1228" w:type="dxa"/>
          </w:tcPr>
          <w:p w14:paraId="66A269F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A702632" w14:textId="77777777" w:rsidTr="0028330B">
        <w:trPr>
          <w:trHeight w:val="300"/>
        </w:trPr>
        <w:tc>
          <w:tcPr>
            <w:tcW w:w="1860" w:type="dxa"/>
          </w:tcPr>
          <w:p w14:paraId="2D0220D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45B2E9B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7BBC025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105" w:type="dxa"/>
          </w:tcPr>
          <w:p w14:paraId="76B3AC8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22</w:t>
            </w:r>
          </w:p>
        </w:tc>
        <w:tc>
          <w:tcPr>
            <w:tcW w:w="835" w:type="dxa"/>
          </w:tcPr>
          <w:p w14:paraId="65EEDC4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36</w:t>
            </w:r>
          </w:p>
        </w:tc>
        <w:tc>
          <w:tcPr>
            <w:tcW w:w="1228" w:type="dxa"/>
          </w:tcPr>
          <w:p w14:paraId="1784BDC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0F1AF16" w14:textId="77777777" w:rsidTr="0028330B">
        <w:trPr>
          <w:trHeight w:val="300"/>
        </w:trPr>
        <w:tc>
          <w:tcPr>
            <w:tcW w:w="1860" w:type="dxa"/>
          </w:tcPr>
          <w:p w14:paraId="1B7635E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20FE2A9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51B5D17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1105" w:type="dxa"/>
          </w:tcPr>
          <w:p w14:paraId="47322C9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582</w:t>
            </w:r>
          </w:p>
        </w:tc>
        <w:tc>
          <w:tcPr>
            <w:tcW w:w="835" w:type="dxa"/>
          </w:tcPr>
          <w:p w14:paraId="6AE616B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71</w:t>
            </w:r>
          </w:p>
        </w:tc>
        <w:tc>
          <w:tcPr>
            <w:tcW w:w="1228" w:type="dxa"/>
          </w:tcPr>
          <w:p w14:paraId="1803481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1BB1112" w14:textId="77777777" w:rsidTr="0028330B">
        <w:trPr>
          <w:trHeight w:val="300"/>
        </w:trPr>
        <w:tc>
          <w:tcPr>
            <w:tcW w:w="1860" w:type="dxa"/>
          </w:tcPr>
          <w:p w14:paraId="62D6CE2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65B0D03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4B2FCFF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1105" w:type="dxa"/>
          </w:tcPr>
          <w:p w14:paraId="0449898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203</w:t>
            </w:r>
          </w:p>
        </w:tc>
        <w:tc>
          <w:tcPr>
            <w:tcW w:w="835" w:type="dxa"/>
          </w:tcPr>
          <w:p w14:paraId="142EABC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804</w:t>
            </w:r>
          </w:p>
        </w:tc>
        <w:tc>
          <w:tcPr>
            <w:tcW w:w="1228" w:type="dxa"/>
          </w:tcPr>
          <w:p w14:paraId="5D7FFA8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54A77DB" w14:textId="77777777" w:rsidTr="0028330B">
        <w:trPr>
          <w:trHeight w:val="300"/>
        </w:trPr>
        <w:tc>
          <w:tcPr>
            <w:tcW w:w="1860" w:type="dxa"/>
          </w:tcPr>
          <w:p w14:paraId="508A94F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6F818EC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584EB02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1105" w:type="dxa"/>
          </w:tcPr>
          <w:p w14:paraId="5DC9600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43</w:t>
            </w:r>
          </w:p>
        </w:tc>
        <w:tc>
          <w:tcPr>
            <w:tcW w:w="835" w:type="dxa"/>
          </w:tcPr>
          <w:p w14:paraId="1175B06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080</w:t>
            </w:r>
          </w:p>
        </w:tc>
        <w:tc>
          <w:tcPr>
            <w:tcW w:w="1228" w:type="dxa"/>
          </w:tcPr>
          <w:p w14:paraId="6AFE352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98F5B3C" w14:textId="77777777" w:rsidTr="0028330B">
        <w:trPr>
          <w:trHeight w:val="300"/>
        </w:trPr>
        <w:tc>
          <w:tcPr>
            <w:tcW w:w="1860" w:type="dxa"/>
          </w:tcPr>
          <w:p w14:paraId="04E4E01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5B76339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60A60224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1105" w:type="dxa"/>
          </w:tcPr>
          <w:p w14:paraId="5BAD1A8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766</w:t>
            </w:r>
          </w:p>
        </w:tc>
        <w:tc>
          <w:tcPr>
            <w:tcW w:w="835" w:type="dxa"/>
          </w:tcPr>
          <w:p w14:paraId="1AE0C6F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39</w:t>
            </w:r>
          </w:p>
        </w:tc>
        <w:tc>
          <w:tcPr>
            <w:tcW w:w="1228" w:type="dxa"/>
          </w:tcPr>
          <w:p w14:paraId="3C3E354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0738FFB" w14:textId="77777777" w:rsidTr="0028330B">
        <w:trPr>
          <w:trHeight w:val="300"/>
        </w:trPr>
        <w:tc>
          <w:tcPr>
            <w:tcW w:w="1860" w:type="dxa"/>
          </w:tcPr>
          <w:p w14:paraId="4BABD03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1960538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1F724C8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05" w:type="dxa"/>
          </w:tcPr>
          <w:p w14:paraId="7EEF68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80</w:t>
            </w:r>
          </w:p>
        </w:tc>
        <w:tc>
          <w:tcPr>
            <w:tcW w:w="835" w:type="dxa"/>
          </w:tcPr>
          <w:p w14:paraId="417BA37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39</w:t>
            </w:r>
          </w:p>
        </w:tc>
        <w:tc>
          <w:tcPr>
            <w:tcW w:w="1228" w:type="dxa"/>
          </w:tcPr>
          <w:p w14:paraId="3F3A08E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F3CCA8F" w14:textId="77777777" w:rsidTr="0028330B">
        <w:trPr>
          <w:trHeight w:val="300"/>
        </w:trPr>
        <w:tc>
          <w:tcPr>
            <w:tcW w:w="1860" w:type="dxa"/>
          </w:tcPr>
          <w:p w14:paraId="5C676DC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06EAF36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7E87E81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05" w:type="dxa"/>
          </w:tcPr>
          <w:p w14:paraId="3EE0A7D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776</w:t>
            </w:r>
          </w:p>
        </w:tc>
        <w:tc>
          <w:tcPr>
            <w:tcW w:w="835" w:type="dxa"/>
          </w:tcPr>
          <w:p w14:paraId="4B94580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39</w:t>
            </w:r>
          </w:p>
        </w:tc>
        <w:tc>
          <w:tcPr>
            <w:tcW w:w="1228" w:type="dxa"/>
          </w:tcPr>
          <w:p w14:paraId="150295E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D3F7E4E" w14:textId="77777777" w:rsidTr="0028330B">
        <w:trPr>
          <w:trHeight w:val="300"/>
        </w:trPr>
        <w:tc>
          <w:tcPr>
            <w:tcW w:w="1860" w:type="dxa"/>
          </w:tcPr>
          <w:p w14:paraId="7A33800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24C4641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1D409974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05" w:type="dxa"/>
          </w:tcPr>
          <w:p w14:paraId="524BBB7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90</w:t>
            </w:r>
          </w:p>
        </w:tc>
        <w:tc>
          <w:tcPr>
            <w:tcW w:w="835" w:type="dxa"/>
          </w:tcPr>
          <w:p w14:paraId="3E6403F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726</w:t>
            </w:r>
          </w:p>
        </w:tc>
        <w:tc>
          <w:tcPr>
            <w:tcW w:w="1228" w:type="dxa"/>
          </w:tcPr>
          <w:p w14:paraId="1DF93A5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4917A06" w14:textId="77777777" w:rsidTr="0028330B">
        <w:trPr>
          <w:trHeight w:val="300"/>
        </w:trPr>
        <w:tc>
          <w:tcPr>
            <w:tcW w:w="1860" w:type="dxa"/>
          </w:tcPr>
          <w:p w14:paraId="07DD75B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55F9BF3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6929F46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05" w:type="dxa"/>
          </w:tcPr>
          <w:p w14:paraId="0992EA1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846</w:t>
            </w:r>
          </w:p>
        </w:tc>
        <w:tc>
          <w:tcPr>
            <w:tcW w:w="835" w:type="dxa"/>
          </w:tcPr>
          <w:p w14:paraId="642A5A4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288</w:t>
            </w:r>
          </w:p>
        </w:tc>
        <w:tc>
          <w:tcPr>
            <w:tcW w:w="1228" w:type="dxa"/>
          </w:tcPr>
          <w:p w14:paraId="47D72AC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1A253A2" w14:textId="77777777" w:rsidTr="0028330B">
        <w:trPr>
          <w:trHeight w:val="300"/>
        </w:trPr>
        <w:tc>
          <w:tcPr>
            <w:tcW w:w="1860" w:type="dxa"/>
          </w:tcPr>
          <w:p w14:paraId="7C030E9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ervous</w:t>
            </w:r>
          </w:p>
        </w:tc>
        <w:tc>
          <w:tcPr>
            <w:tcW w:w="3518" w:type="dxa"/>
          </w:tcPr>
          <w:p w14:paraId="1C52E17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329F5CD5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05" w:type="dxa"/>
          </w:tcPr>
          <w:p w14:paraId="26B9145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952</w:t>
            </w:r>
          </w:p>
        </w:tc>
        <w:tc>
          <w:tcPr>
            <w:tcW w:w="835" w:type="dxa"/>
          </w:tcPr>
          <w:p w14:paraId="254F54C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952</w:t>
            </w:r>
          </w:p>
        </w:tc>
        <w:tc>
          <w:tcPr>
            <w:tcW w:w="1228" w:type="dxa"/>
          </w:tcPr>
          <w:p w14:paraId="6F7549E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EA28853" w14:textId="77777777" w:rsidTr="0028330B">
        <w:trPr>
          <w:trHeight w:val="300"/>
        </w:trPr>
        <w:tc>
          <w:tcPr>
            <w:tcW w:w="1860" w:type="dxa"/>
          </w:tcPr>
          <w:p w14:paraId="4B6F206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013BE6B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720FD09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32</w:t>
            </w:r>
          </w:p>
        </w:tc>
        <w:tc>
          <w:tcPr>
            <w:tcW w:w="1105" w:type="dxa"/>
          </w:tcPr>
          <w:p w14:paraId="63C28C0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39828C9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6058182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420D54" w14:paraId="499FF12F" w14:textId="77777777" w:rsidTr="0028330B">
        <w:trPr>
          <w:trHeight w:val="300"/>
        </w:trPr>
        <w:tc>
          <w:tcPr>
            <w:tcW w:w="1860" w:type="dxa"/>
          </w:tcPr>
          <w:p w14:paraId="2C54A5E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466E63C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13F63AE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12</w:t>
            </w:r>
          </w:p>
        </w:tc>
        <w:tc>
          <w:tcPr>
            <w:tcW w:w="1105" w:type="dxa"/>
          </w:tcPr>
          <w:p w14:paraId="683EB4E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48AF5E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0ACF313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420D54" w14:paraId="27C534F2" w14:textId="77777777" w:rsidTr="0028330B">
        <w:trPr>
          <w:trHeight w:val="300"/>
        </w:trPr>
        <w:tc>
          <w:tcPr>
            <w:tcW w:w="1860" w:type="dxa"/>
          </w:tcPr>
          <w:p w14:paraId="17F468A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165E7FB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4256752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37</w:t>
            </w:r>
          </w:p>
        </w:tc>
        <w:tc>
          <w:tcPr>
            <w:tcW w:w="1105" w:type="dxa"/>
          </w:tcPr>
          <w:p w14:paraId="09D96C0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751222F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53D4DA3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420D54" w14:paraId="50F7B254" w14:textId="77777777" w:rsidTr="0028330B">
        <w:trPr>
          <w:trHeight w:val="300"/>
        </w:trPr>
        <w:tc>
          <w:tcPr>
            <w:tcW w:w="1860" w:type="dxa"/>
          </w:tcPr>
          <w:p w14:paraId="538CF92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623E89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1433D8F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49</w:t>
            </w:r>
          </w:p>
        </w:tc>
        <w:tc>
          <w:tcPr>
            <w:tcW w:w="1105" w:type="dxa"/>
          </w:tcPr>
          <w:p w14:paraId="2418050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35" w:type="dxa"/>
          </w:tcPr>
          <w:p w14:paraId="4886A4D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1228" w:type="dxa"/>
          </w:tcPr>
          <w:p w14:paraId="706E427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0E71F833" w14:textId="77777777" w:rsidTr="0028330B">
        <w:trPr>
          <w:trHeight w:val="300"/>
        </w:trPr>
        <w:tc>
          <w:tcPr>
            <w:tcW w:w="1860" w:type="dxa"/>
          </w:tcPr>
          <w:p w14:paraId="4981331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7C917C0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7450ED3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1105" w:type="dxa"/>
          </w:tcPr>
          <w:p w14:paraId="5FAA3A5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835" w:type="dxa"/>
          </w:tcPr>
          <w:p w14:paraId="208DEFB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1228" w:type="dxa"/>
          </w:tcPr>
          <w:p w14:paraId="0031B82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5F50C490" w14:textId="77777777" w:rsidTr="0028330B">
        <w:trPr>
          <w:trHeight w:val="300"/>
        </w:trPr>
        <w:tc>
          <w:tcPr>
            <w:tcW w:w="1860" w:type="dxa"/>
          </w:tcPr>
          <w:p w14:paraId="454B7C1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7BE3819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61EF024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30</w:t>
            </w:r>
          </w:p>
        </w:tc>
        <w:tc>
          <w:tcPr>
            <w:tcW w:w="1105" w:type="dxa"/>
          </w:tcPr>
          <w:p w14:paraId="29372CD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13</w:t>
            </w:r>
          </w:p>
        </w:tc>
        <w:tc>
          <w:tcPr>
            <w:tcW w:w="835" w:type="dxa"/>
          </w:tcPr>
          <w:p w14:paraId="44C0262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45</w:t>
            </w:r>
          </w:p>
        </w:tc>
        <w:tc>
          <w:tcPr>
            <w:tcW w:w="1228" w:type="dxa"/>
          </w:tcPr>
          <w:p w14:paraId="1A8444D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765D165" w14:textId="77777777" w:rsidTr="0028330B">
        <w:trPr>
          <w:trHeight w:val="300"/>
        </w:trPr>
        <w:tc>
          <w:tcPr>
            <w:tcW w:w="1860" w:type="dxa"/>
          </w:tcPr>
          <w:p w14:paraId="3891C2D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4AEBCB7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52E900D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105" w:type="dxa"/>
          </w:tcPr>
          <w:p w14:paraId="4FD176C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63</w:t>
            </w:r>
          </w:p>
        </w:tc>
        <w:tc>
          <w:tcPr>
            <w:tcW w:w="835" w:type="dxa"/>
          </w:tcPr>
          <w:p w14:paraId="31C62E6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88</w:t>
            </w:r>
          </w:p>
        </w:tc>
        <w:tc>
          <w:tcPr>
            <w:tcW w:w="1228" w:type="dxa"/>
          </w:tcPr>
          <w:p w14:paraId="1AEFAA5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6205161" w14:textId="77777777" w:rsidTr="0028330B">
        <w:trPr>
          <w:trHeight w:val="300"/>
        </w:trPr>
        <w:tc>
          <w:tcPr>
            <w:tcW w:w="1860" w:type="dxa"/>
          </w:tcPr>
          <w:p w14:paraId="181F061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793906C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1BC6E900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105" w:type="dxa"/>
          </w:tcPr>
          <w:p w14:paraId="38E5688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65</w:t>
            </w:r>
          </w:p>
        </w:tc>
        <w:tc>
          <w:tcPr>
            <w:tcW w:w="835" w:type="dxa"/>
          </w:tcPr>
          <w:p w14:paraId="53E7365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222</w:t>
            </w:r>
          </w:p>
        </w:tc>
        <w:tc>
          <w:tcPr>
            <w:tcW w:w="1228" w:type="dxa"/>
          </w:tcPr>
          <w:p w14:paraId="681B9B4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90CCA30" w14:textId="77777777" w:rsidTr="0028330B">
        <w:trPr>
          <w:trHeight w:val="300"/>
        </w:trPr>
        <w:tc>
          <w:tcPr>
            <w:tcW w:w="1860" w:type="dxa"/>
          </w:tcPr>
          <w:p w14:paraId="20DEA94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191063E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24D66D37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1105" w:type="dxa"/>
          </w:tcPr>
          <w:p w14:paraId="5128A2F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18</w:t>
            </w:r>
          </w:p>
        </w:tc>
        <w:tc>
          <w:tcPr>
            <w:tcW w:w="835" w:type="dxa"/>
          </w:tcPr>
          <w:p w14:paraId="1F0071E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376</w:t>
            </w:r>
          </w:p>
        </w:tc>
        <w:tc>
          <w:tcPr>
            <w:tcW w:w="1228" w:type="dxa"/>
          </w:tcPr>
          <w:p w14:paraId="6F1DE5F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7D494FE" w14:textId="77777777" w:rsidTr="0028330B">
        <w:trPr>
          <w:trHeight w:val="300"/>
        </w:trPr>
        <w:tc>
          <w:tcPr>
            <w:tcW w:w="1860" w:type="dxa"/>
          </w:tcPr>
          <w:p w14:paraId="2AB584F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10BA659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59D87A1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05" w:type="dxa"/>
          </w:tcPr>
          <w:p w14:paraId="60CFD60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509</w:t>
            </w:r>
          </w:p>
        </w:tc>
        <w:tc>
          <w:tcPr>
            <w:tcW w:w="835" w:type="dxa"/>
          </w:tcPr>
          <w:p w14:paraId="2053EF4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168</w:t>
            </w:r>
          </w:p>
        </w:tc>
        <w:tc>
          <w:tcPr>
            <w:tcW w:w="1228" w:type="dxa"/>
          </w:tcPr>
          <w:p w14:paraId="4F0EDA2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466EDE1F" w14:textId="77777777" w:rsidTr="0028330B">
        <w:trPr>
          <w:trHeight w:val="300"/>
        </w:trPr>
        <w:tc>
          <w:tcPr>
            <w:tcW w:w="1860" w:type="dxa"/>
          </w:tcPr>
          <w:p w14:paraId="016480E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07B30E3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7B343E92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1105" w:type="dxa"/>
          </w:tcPr>
          <w:p w14:paraId="1E516B6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81</w:t>
            </w:r>
          </w:p>
        </w:tc>
        <w:tc>
          <w:tcPr>
            <w:tcW w:w="835" w:type="dxa"/>
          </w:tcPr>
          <w:p w14:paraId="34920FF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54</w:t>
            </w:r>
          </w:p>
        </w:tc>
        <w:tc>
          <w:tcPr>
            <w:tcW w:w="1228" w:type="dxa"/>
          </w:tcPr>
          <w:p w14:paraId="627BE78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D8A62F1" w14:textId="77777777" w:rsidTr="0028330B">
        <w:trPr>
          <w:trHeight w:val="300"/>
        </w:trPr>
        <w:tc>
          <w:tcPr>
            <w:tcW w:w="1860" w:type="dxa"/>
          </w:tcPr>
          <w:p w14:paraId="264C133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4F89270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5BAB046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1105" w:type="dxa"/>
          </w:tcPr>
          <w:p w14:paraId="4AD564A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584</w:t>
            </w:r>
          </w:p>
        </w:tc>
        <w:tc>
          <w:tcPr>
            <w:tcW w:w="835" w:type="dxa"/>
          </w:tcPr>
          <w:p w14:paraId="7782FDB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522</w:t>
            </w:r>
          </w:p>
        </w:tc>
        <w:tc>
          <w:tcPr>
            <w:tcW w:w="1228" w:type="dxa"/>
          </w:tcPr>
          <w:p w14:paraId="774CEF6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A4205E8" w14:textId="77777777" w:rsidTr="0028330B">
        <w:trPr>
          <w:trHeight w:val="300"/>
        </w:trPr>
        <w:tc>
          <w:tcPr>
            <w:tcW w:w="1860" w:type="dxa"/>
          </w:tcPr>
          <w:p w14:paraId="2102ADD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7ED4C9D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4450B6D7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1105" w:type="dxa"/>
          </w:tcPr>
          <w:p w14:paraId="67833FA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216</w:t>
            </w:r>
          </w:p>
        </w:tc>
        <w:tc>
          <w:tcPr>
            <w:tcW w:w="835" w:type="dxa"/>
          </w:tcPr>
          <w:p w14:paraId="312ECD6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824</w:t>
            </w:r>
          </w:p>
        </w:tc>
        <w:tc>
          <w:tcPr>
            <w:tcW w:w="1228" w:type="dxa"/>
          </w:tcPr>
          <w:p w14:paraId="6B8BB8E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A47DCA2" w14:textId="77777777" w:rsidTr="0028330B">
        <w:trPr>
          <w:trHeight w:val="300"/>
        </w:trPr>
        <w:tc>
          <w:tcPr>
            <w:tcW w:w="1860" w:type="dxa"/>
          </w:tcPr>
          <w:p w14:paraId="01E97CC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7563F26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1656F752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05" w:type="dxa"/>
          </w:tcPr>
          <w:p w14:paraId="215ABB1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142</w:t>
            </w:r>
          </w:p>
        </w:tc>
        <w:tc>
          <w:tcPr>
            <w:tcW w:w="835" w:type="dxa"/>
          </w:tcPr>
          <w:p w14:paraId="30C9157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824</w:t>
            </w:r>
          </w:p>
        </w:tc>
        <w:tc>
          <w:tcPr>
            <w:tcW w:w="1228" w:type="dxa"/>
          </w:tcPr>
          <w:p w14:paraId="2D49261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DC0A0F5" w14:textId="77777777" w:rsidTr="0028330B">
        <w:trPr>
          <w:trHeight w:val="300"/>
        </w:trPr>
        <w:tc>
          <w:tcPr>
            <w:tcW w:w="1860" w:type="dxa"/>
          </w:tcPr>
          <w:p w14:paraId="61E8123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1F106A6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53CECCC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1105" w:type="dxa"/>
          </w:tcPr>
          <w:p w14:paraId="3F91F21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603</w:t>
            </w:r>
          </w:p>
        </w:tc>
        <w:tc>
          <w:tcPr>
            <w:tcW w:w="835" w:type="dxa"/>
          </w:tcPr>
          <w:p w14:paraId="5D00238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23</w:t>
            </w:r>
          </w:p>
        </w:tc>
        <w:tc>
          <w:tcPr>
            <w:tcW w:w="1228" w:type="dxa"/>
          </w:tcPr>
          <w:p w14:paraId="695F07F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9F3543C" w14:textId="77777777" w:rsidTr="0028330B">
        <w:trPr>
          <w:trHeight w:val="300"/>
        </w:trPr>
        <w:tc>
          <w:tcPr>
            <w:tcW w:w="1860" w:type="dxa"/>
          </w:tcPr>
          <w:p w14:paraId="61EBD33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2F1384C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1AD9BA4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1105" w:type="dxa"/>
          </w:tcPr>
          <w:p w14:paraId="2DCC3CE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51</w:t>
            </w:r>
          </w:p>
        </w:tc>
        <w:tc>
          <w:tcPr>
            <w:tcW w:w="835" w:type="dxa"/>
          </w:tcPr>
          <w:p w14:paraId="0F48BD6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23</w:t>
            </w:r>
          </w:p>
        </w:tc>
        <w:tc>
          <w:tcPr>
            <w:tcW w:w="1228" w:type="dxa"/>
          </w:tcPr>
          <w:p w14:paraId="7497430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B8559EF" w14:textId="77777777" w:rsidTr="0028330B">
        <w:trPr>
          <w:trHeight w:val="300"/>
        </w:trPr>
        <w:tc>
          <w:tcPr>
            <w:tcW w:w="1860" w:type="dxa"/>
          </w:tcPr>
          <w:p w14:paraId="36F362D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Restless or fidgety</w:t>
            </w:r>
          </w:p>
        </w:tc>
        <w:tc>
          <w:tcPr>
            <w:tcW w:w="3518" w:type="dxa"/>
          </w:tcPr>
          <w:p w14:paraId="3223417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0D938C5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1105" w:type="dxa"/>
          </w:tcPr>
          <w:p w14:paraId="707C713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655</w:t>
            </w:r>
          </w:p>
        </w:tc>
        <w:tc>
          <w:tcPr>
            <w:tcW w:w="835" w:type="dxa"/>
          </w:tcPr>
          <w:p w14:paraId="7111773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750</w:t>
            </w:r>
          </w:p>
        </w:tc>
        <w:tc>
          <w:tcPr>
            <w:tcW w:w="1228" w:type="dxa"/>
          </w:tcPr>
          <w:p w14:paraId="4616960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A66365A" w14:textId="77777777" w:rsidTr="0028330B">
        <w:trPr>
          <w:trHeight w:val="300"/>
        </w:trPr>
        <w:tc>
          <w:tcPr>
            <w:tcW w:w="1860" w:type="dxa"/>
          </w:tcPr>
          <w:p w14:paraId="75D821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7F7CD49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72F5B08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105" w:type="dxa"/>
          </w:tcPr>
          <w:p w14:paraId="5682F48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28</w:t>
            </w:r>
          </w:p>
        </w:tc>
        <w:tc>
          <w:tcPr>
            <w:tcW w:w="835" w:type="dxa"/>
          </w:tcPr>
          <w:p w14:paraId="78EAC64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471</w:t>
            </w:r>
          </w:p>
        </w:tc>
        <w:tc>
          <w:tcPr>
            <w:tcW w:w="1228" w:type="dxa"/>
          </w:tcPr>
          <w:p w14:paraId="61C4EA8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E177FA7" w14:textId="77777777" w:rsidTr="0028330B">
        <w:trPr>
          <w:trHeight w:val="300"/>
        </w:trPr>
        <w:tc>
          <w:tcPr>
            <w:tcW w:w="1860" w:type="dxa"/>
          </w:tcPr>
          <w:p w14:paraId="1E3FF77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1705186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3985D32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105" w:type="dxa"/>
          </w:tcPr>
          <w:p w14:paraId="5E03422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64</w:t>
            </w:r>
          </w:p>
        </w:tc>
        <w:tc>
          <w:tcPr>
            <w:tcW w:w="835" w:type="dxa"/>
          </w:tcPr>
          <w:p w14:paraId="3E0EE0F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471</w:t>
            </w:r>
          </w:p>
        </w:tc>
        <w:tc>
          <w:tcPr>
            <w:tcW w:w="1228" w:type="dxa"/>
          </w:tcPr>
          <w:p w14:paraId="5BD8253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578ADC4" w14:textId="77777777" w:rsidTr="0028330B">
        <w:trPr>
          <w:trHeight w:val="300"/>
        </w:trPr>
        <w:tc>
          <w:tcPr>
            <w:tcW w:w="1860" w:type="dxa"/>
          </w:tcPr>
          <w:p w14:paraId="3688DBA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3B5F28B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4CA93A1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05" w:type="dxa"/>
          </w:tcPr>
          <w:p w14:paraId="1327314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235</w:t>
            </w:r>
          </w:p>
        </w:tc>
        <w:tc>
          <w:tcPr>
            <w:tcW w:w="835" w:type="dxa"/>
          </w:tcPr>
          <w:p w14:paraId="6199E98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646</w:t>
            </w:r>
          </w:p>
        </w:tc>
        <w:tc>
          <w:tcPr>
            <w:tcW w:w="1228" w:type="dxa"/>
          </w:tcPr>
          <w:p w14:paraId="68A0A22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A7FCDA6" w14:textId="77777777" w:rsidTr="0028330B">
        <w:trPr>
          <w:trHeight w:val="300"/>
        </w:trPr>
        <w:tc>
          <w:tcPr>
            <w:tcW w:w="1860" w:type="dxa"/>
          </w:tcPr>
          <w:p w14:paraId="31AF39F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stless or fidgety</w:t>
            </w:r>
          </w:p>
        </w:tc>
        <w:tc>
          <w:tcPr>
            <w:tcW w:w="3518" w:type="dxa"/>
          </w:tcPr>
          <w:p w14:paraId="2A501CB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5E6B4E3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05" w:type="dxa"/>
          </w:tcPr>
          <w:p w14:paraId="55A529E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728</w:t>
            </w:r>
          </w:p>
        </w:tc>
        <w:tc>
          <w:tcPr>
            <w:tcW w:w="835" w:type="dxa"/>
          </w:tcPr>
          <w:p w14:paraId="3C44DE5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728</w:t>
            </w:r>
          </w:p>
        </w:tc>
        <w:tc>
          <w:tcPr>
            <w:tcW w:w="1228" w:type="dxa"/>
          </w:tcPr>
          <w:p w14:paraId="39130A5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D755963" w14:textId="77777777" w:rsidTr="0028330B">
        <w:trPr>
          <w:trHeight w:val="300"/>
        </w:trPr>
        <w:tc>
          <w:tcPr>
            <w:tcW w:w="1860" w:type="dxa"/>
          </w:tcPr>
          <w:p w14:paraId="0401155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389BD79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4DAA657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22</w:t>
            </w:r>
          </w:p>
        </w:tc>
        <w:tc>
          <w:tcPr>
            <w:tcW w:w="1105" w:type="dxa"/>
          </w:tcPr>
          <w:p w14:paraId="1D0272A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835" w:type="dxa"/>
          </w:tcPr>
          <w:p w14:paraId="01F41E0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37</w:t>
            </w:r>
          </w:p>
        </w:tc>
        <w:tc>
          <w:tcPr>
            <w:tcW w:w="1228" w:type="dxa"/>
          </w:tcPr>
          <w:p w14:paraId="0D31758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6CA259EF" w14:textId="77777777" w:rsidTr="0028330B">
        <w:trPr>
          <w:trHeight w:val="300"/>
        </w:trPr>
        <w:tc>
          <w:tcPr>
            <w:tcW w:w="1860" w:type="dxa"/>
          </w:tcPr>
          <w:p w14:paraId="59F30A0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5BD4FF7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15587BC7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96</w:t>
            </w:r>
          </w:p>
        </w:tc>
        <w:tc>
          <w:tcPr>
            <w:tcW w:w="1105" w:type="dxa"/>
          </w:tcPr>
          <w:p w14:paraId="7E91401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835" w:type="dxa"/>
          </w:tcPr>
          <w:p w14:paraId="255447B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37</w:t>
            </w:r>
          </w:p>
        </w:tc>
        <w:tc>
          <w:tcPr>
            <w:tcW w:w="1228" w:type="dxa"/>
          </w:tcPr>
          <w:p w14:paraId="2D4FE21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434D9745" w14:textId="77777777" w:rsidTr="0028330B">
        <w:trPr>
          <w:trHeight w:val="300"/>
        </w:trPr>
        <w:tc>
          <w:tcPr>
            <w:tcW w:w="1860" w:type="dxa"/>
          </w:tcPr>
          <w:p w14:paraId="2B61192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470E428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091B4E0D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105" w:type="dxa"/>
          </w:tcPr>
          <w:p w14:paraId="778DF8C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835" w:type="dxa"/>
          </w:tcPr>
          <w:p w14:paraId="1C8CC8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37</w:t>
            </w:r>
          </w:p>
        </w:tc>
        <w:tc>
          <w:tcPr>
            <w:tcW w:w="1228" w:type="dxa"/>
          </w:tcPr>
          <w:p w14:paraId="5FE730F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54522679" w14:textId="77777777" w:rsidTr="0028330B">
        <w:trPr>
          <w:trHeight w:val="300"/>
        </w:trPr>
        <w:tc>
          <w:tcPr>
            <w:tcW w:w="1860" w:type="dxa"/>
          </w:tcPr>
          <w:p w14:paraId="12B1065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2C4DDE8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425E921F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105" w:type="dxa"/>
          </w:tcPr>
          <w:p w14:paraId="4118882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835" w:type="dxa"/>
          </w:tcPr>
          <w:p w14:paraId="652B1DC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49</w:t>
            </w:r>
          </w:p>
        </w:tc>
        <w:tc>
          <w:tcPr>
            <w:tcW w:w="1228" w:type="dxa"/>
          </w:tcPr>
          <w:p w14:paraId="422303B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604C86CA" w14:textId="77777777" w:rsidTr="0028330B">
        <w:trPr>
          <w:trHeight w:val="300"/>
        </w:trPr>
        <w:tc>
          <w:tcPr>
            <w:tcW w:w="1860" w:type="dxa"/>
          </w:tcPr>
          <w:p w14:paraId="6E9AC32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423C944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2911C9D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105" w:type="dxa"/>
          </w:tcPr>
          <w:p w14:paraId="2A798A6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59</w:t>
            </w:r>
          </w:p>
        </w:tc>
        <w:tc>
          <w:tcPr>
            <w:tcW w:w="835" w:type="dxa"/>
          </w:tcPr>
          <w:p w14:paraId="13BFAC4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930</w:t>
            </w:r>
          </w:p>
        </w:tc>
        <w:tc>
          <w:tcPr>
            <w:tcW w:w="1228" w:type="dxa"/>
          </w:tcPr>
          <w:p w14:paraId="3B41A46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8C95821" w14:textId="77777777" w:rsidTr="0028330B">
        <w:trPr>
          <w:trHeight w:val="300"/>
        </w:trPr>
        <w:tc>
          <w:tcPr>
            <w:tcW w:w="1860" w:type="dxa"/>
          </w:tcPr>
          <w:p w14:paraId="72DBD3E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765CA9D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5BED93F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105" w:type="dxa"/>
          </w:tcPr>
          <w:p w14:paraId="445287B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53</w:t>
            </w:r>
          </w:p>
        </w:tc>
        <w:tc>
          <w:tcPr>
            <w:tcW w:w="835" w:type="dxa"/>
          </w:tcPr>
          <w:p w14:paraId="2D2CF2D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634</w:t>
            </w:r>
          </w:p>
        </w:tc>
        <w:tc>
          <w:tcPr>
            <w:tcW w:w="1228" w:type="dxa"/>
          </w:tcPr>
          <w:p w14:paraId="306CCB8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41DF8639" w14:textId="77777777" w:rsidTr="0028330B">
        <w:trPr>
          <w:trHeight w:val="300"/>
        </w:trPr>
        <w:tc>
          <w:tcPr>
            <w:tcW w:w="1860" w:type="dxa"/>
          </w:tcPr>
          <w:p w14:paraId="3F46D28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1B06D45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700CE4E5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1105" w:type="dxa"/>
          </w:tcPr>
          <w:p w14:paraId="39B6167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14</w:t>
            </w:r>
          </w:p>
        </w:tc>
        <w:tc>
          <w:tcPr>
            <w:tcW w:w="835" w:type="dxa"/>
          </w:tcPr>
          <w:p w14:paraId="19895F1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043</w:t>
            </w:r>
          </w:p>
        </w:tc>
        <w:tc>
          <w:tcPr>
            <w:tcW w:w="1228" w:type="dxa"/>
          </w:tcPr>
          <w:p w14:paraId="461229E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BE5500A" w14:textId="77777777" w:rsidTr="0028330B">
        <w:trPr>
          <w:trHeight w:val="300"/>
        </w:trPr>
        <w:tc>
          <w:tcPr>
            <w:tcW w:w="1860" w:type="dxa"/>
          </w:tcPr>
          <w:p w14:paraId="372D0EB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569ABD2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09566060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1105" w:type="dxa"/>
          </w:tcPr>
          <w:p w14:paraId="51BBFDF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318</w:t>
            </w:r>
          </w:p>
        </w:tc>
        <w:tc>
          <w:tcPr>
            <w:tcW w:w="835" w:type="dxa"/>
          </w:tcPr>
          <w:p w14:paraId="340BDF2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59</w:t>
            </w:r>
          </w:p>
        </w:tc>
        <w:tc>
          <w:tcPr>
            <w:tcW w:w="1228" w:type="dxa"/>
          </w:tcPr>
          <w:p w14:paraId="467D9C6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7783A61" w14:textId="77777777" w:rsidTr="0028330B">
        <w:trPr>
          <w:trHeight w:val="300"/>
        </w:trPr>
        <w:tc>
          <w:tcPr>
            <w:tcW w:w="1860" w:type="dxa"/>
          </w:tcPr>
          <w:p w14:paraId="073C73D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3533C6C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1E5DC6C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1105" w:type="dxa"/>
          </w:tcPr>
          <w:p w14:paraId="0EA00EF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824</w:t>
            </w:r>
          </w:p>
        </w:tc>
        <w:tc>
          <w:tcPr>
            <w:tcW w:w="835" w:type="dxa"/>
          </w:tcPr>
          <w:p w14:paraId="2D6A326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81</w:t>
            </w:r>
          </w:p>
        </w:tc>
        <w:tc>
          <w:tcPr>
            <w:tcW w:w="1228" w:type="dxa"/>
          </w:tcPr>
          <w:p w14:paraId="5E1C871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5941B1E" w14:textId="77777777" w:rsidTr="0028330B">
        <w:trPr>
          <w:trHeight w:val="300"/>
        </w:trPr>
        <w:tc>
          <w:tcPr>
            <w:tcW w:w="1860" w:type="dxa"/>
          </w:tcPr>
          <w:p w14:paraId="2A6462B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682C119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7DACE65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1105" w:type="dxa"/>
          </w:tcPr>
          <w:p w14:paraId="6D0E635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695</w:t>
            </w:r>
          </w:p>
        </w:tc>
        <w:tc>
          <w:tcPr>
            <w:tcW w:w="835" w:type="dxa"/>
          </w:tcPr>
          <w:p w14:paraId="5C04D2B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81</w:t>
            </w:r>
          </w:p>
        </w:tc>
        <w:tc>
          <w:tcPr>
            <w:tcW w:w="1228" w:type="dxa"/>
          </w:tcPr>
          <w:p w14:paraId="4013E06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B350AB2" w14:textId="77777777" w:rsidTr="0028330B">
        <w:trPr>
          <w:trHeight w:val="300"/>
        </w:trPr>
        <w:tc>
          <w:tcPr>
            <w:tcW w:w="1860" w:type="dxa"/>
          </w:tcPr>
          <w:p w14:paraId="2DE12FF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32FA811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4F37C93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105" w:type="dxa"/>
          </w:tcPr>
          <w:p w14:paraId="2A30209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742</w:t>
            </w:r>
          </w:p>
        </w:tc>
        <w:tc>
          <w:tcPr>
            <w:tcW w:w="835" w:type="dxa"/>
          </w:tcPr>
          <w:p w14:paraId="135F559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81</w:t>
            </w:r>
          </w:p>
        </w:tc>
        <w:tc>
          <w:tcPr>
            <w:tcW w:w="1228" w:type="dxa"/>
          </w:tcPr>
          <w:p w14:paraId="4B634AA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B5502D6" w14:textId="77777777" w:rsidTr="0028330B">
        <w:trPr>
          <w:trHeight w:val="300"/>
        </w:trPr>
        <w:tc>
          <w:tcPr>
            <w:tcW w:w="1860" w:type="dxa"/>
          </w:tcPr>
          <w:p w14:paraId="7CE8107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6DCBF80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44F7D055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1105" w:type="dxa"/>
          </w:tcPr>
          <w:p w14:paraId="72001CF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119</w:t>
            </w:r>
          </w:p>
        </w:tc>
        <w:tc>
          <w:tcPr>
            <w:tcW w:w="835" w:type="dxa"/>
          </w:tcPr>
          <w:p w14:paraId="0964835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384</w:t>
            </w:r>
          </w:p>
        </w:tc>
        <w:tc>
          <w:tcPr>
            <w:tcW w:w="1228" w:type="dxa"/>
          </w:tcPr>
          <w:p w14:paraId="700F058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0A38160" w14:textId="77777777" w:rsidTr="0028330B">
        <w:trPr>
          <w:trHeight w:val="300"/>
        </w:trPr>
        <w:tc>
          <w:tcPr>
            <w:tcW w:w="1860" w:type="dxa"/>
          </w:tcPr>
          <w:p w14:paraId="575A94F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4910F38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2A5ABC2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1105" w:type="dxa"/>
          </w:tcPr>
          <w:p w14:paraId="75F0527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35" w:type="dxa"/>
          </w:tcPr>
          <w:p w14:paraId="1F99AC6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384</w:t>
            </w:r>
          </w:p>
        </w:tc>
        <w:tc>
          <w:tcPr>
            <w:tcW w:w="1228" w:type="dxa"/>
          </w:tcPr>
          <w:p w14:paraId="6578A6C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3056E65" w14:textId="77777777" w:rsidTr="0028330B">
        <w:trPr>
          <w:trHeight w:val="300"/>
        </w:trPr>
        <w:tc>
          <w:tcPr>
            <w:tcW w:w="1860" w:type="dxa"/>
          </w:tcPr>
          <w:p w14:paraId="7BA7329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584CA83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0FDE2C4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05" w:type="dxa"/>
          </w:tcPr>
          <w:p w14:paraId="5954B77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88</w:t>
            </w:r>
          </w:p>
        </w:tc>
        <w:tc>
          <w:tcPr>
            <w:tcW w:w="835" w:type="dxa"/>
          </w:tcPr>
          <w:p w14:paraId="22103C9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282</w:t>
            </w:r>
          </w:p>
        </w:tc>
        <w:tc>
          <w:tcPr>
            <w:tcW w:w="1228" w:type="dxa"/>
          </w:tcPr>
          <w:p w14:paraId="63F1EC5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8A51D5E" w14:textId="77777777" w:rsidTr="0028330B">
        <w:trPr>
          <w:trHeight w:val="300"/>
        </w:trPr>
        <w:tc>
          <w:tcPr>
            <w:tcW w:w="1860" w:type="dxa"/>
          </w:tcPr>
          <w:p w14:paraId="126904E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61ED5D6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6A24B8D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05" w:type="dxa"/>
          </w:tcPr>
          <w:p w14:paraId="1DD4F9F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434</w:t>
            </w:r>
          </w:p>
        </w:tc>
        <w:tc>
          <w:tcPr>
            <w:tcW w:w="835" w:type="dxa"/>
          </w:tcPr>
          <w:p w14:paraId="0E85252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08</w:t>
            </w:r>
          </w:p>
        </w:tc>
        <w:tc>
          <w:tcPr>
            <w:tcW w:w="1228" w:type="dxa"/>
          </w:tcPr>
          <w:p w14:paraId="24EE64F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F670963" w14:textId="77777777" w:rsidTr="0028330B">
        <w:trPr>
          <w:trHeight w:val="300"/>
        </w:trPr>
        <w:tc>
          <w:tcPr>
            <w:tcW w:w="1860" w:type="dxa"/>
          </w:tcPr>
          <w:p w14:paraId="216488B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28DDF86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6690318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105" w:type="dxa"/>
          </w:tcPr>
          <w:p w14:paraId="44CA0B1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087</w:t>
            </w:r>
          </w:p>
        </w:tc>
        <w:tc>
          <w:tcPr>
            <w:tcW w:w="835" w:type="dxa"/>
          </w:tcPr>
          <w:p w14:paraId="16198BB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989</w:t>
            </w:r>
          </w:p>
        </w:tc>
        <w:tc>
          <w:tcPr>
            <w:tcW w:w="1228" w:type="dxa"/>
          </w:tcPr>
          <w:p w14:paraId="6D12A59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5CCB8F5" w14:textId="77777777" w:rsidTr="0028330B">
        <w:trPr>
          <w:trHeight w:val="300"/>
        </w:trPr>
        <w:tc>
          <w:tcPr>
            <w:tcW w:w="1860" w:type="dxa"/>
          </w:tcPr>
          <w:p w14:paraId="2EE0071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637CB50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4239A5CF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05" w:type="dxa"/>
          </w:tcPr>
          <w:p w14:paraId="389ACEF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330</w:t>
            </w:r>
          </w:p>
        </w:tc>
        <w:tc>
          <w:tcPr>
            <w:tcW w:w="835" w:type="dxa"/>
          </w:tcPr>
          <w:p w14:paraId="2603A31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207</w:t>
            </w:r>
          </w:p>
        </w:tc>
        <w:tc>
          <w:tcPr>
            <w:tcW w:w="1228" w:type="dxa"/>
          </w:tcPr>
          <w:p w14:paraId="74957C4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2098F0F" w14:textId="77777777" w:rsidTr="0028330B">
        <w:trPr>
          <w:trHeight w:val="300"/>
        </w:trPr>
        <w:tc>
          <w:tcPr>
            <w:tcW w:w="1860" w:type="dxa"/>
          </w:tcPr>
          <w:p w14:paraId="39E065B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70AA3D9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4E08F70F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05" w:type="dxa"/>
          </w:tcPr>
          <w:p w14:paraId="48FADF6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156</w:t>
            </w:r>
          </w:p>
        </w:tc>
        <w:tc>
          <w:tcPr>
            <w:tcW w:w="835" w:type="dxa"/>
          </w:tcPr>
          <w:p w14:paraId="5B58596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207</w:t>
            </w:r>
          </w:p>
        </w:tc>
        <w:tc>
          <w:tcPr>
            <w:tcW w:w="1228" w:type="dxa"/>
          </w:tcPr>
          <w:p w14:paraId="676B14C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2188866" w14:textId="77777777" w:rsidTr="0028330B">
        <w:trPr>
          <w:trHeight w:val="300"/>
        </w:trPr>
        <w:tc>
          <w:tcPr>
            <w:tcW w:w="1860" w:type="dxa"/>
          </w:tcPr>
          <w:p w14:paraId="13C1E7B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So depressed that nothing could cheer you up</w:t>
            </w:r>
          </w:p>
        </w:tc>
        <w:tc>
          <w:tcPr>
            <w:tcW w:w="3518" w:type="dxa"/>
          </w:tcPr>
          <w:p w14:paraId="10E383A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033EFA5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05" w:type="dxa"/>
          </w:tcPr>
          <w:p w14:paraId="2216661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062</w:t>
            </w:r>
          </w:p>
        </w:tc>
        <w:tc>
          <w:tcPr>
            <w:tcW w:w="835" w:type="dxa"/>
          </w:tcPr>
          <w:p w14:paraId="5057910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207</w:t>
            </w:r>
          </w:p>
        </w:tc>
        <w:tc>
          <w:tcPr>
            <w:tcW w:w="1228" w:type="dxa"/>
          </w:tcPr>
          <w:p w14:paraId="4A643A2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7B738E2" w14:textId="77777777" w:rsidTr="0028330B">
        <w:trPr>
          <w:trHeight w:val="300"/>
        </w:trPr>
        <w:tc>
          <w:tcPr>
            <w:tcW w:w="1860" w:type="dxa"/>
          </w:tcPr>
          <w:p w14:paraId="02355F7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549B0FE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5BBCDA1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05" w:type="dxa"/>
          </w:tcPr>
          <w:p w14:paraId="77076EC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58</w:t>
            </w:r>
          </w:p>
        </w:tc>
        <w:tc>
          <w:tcPr>
            <w:tcW w:w="835" w:type="dxa"/>
          </w:tcPr>
          <w:p w14:paraId="7330F07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58</w:t>
            </w:r>
          </w:p>
        </w:tc>
        <w:tc>
          <w:tcPr>
            <w:tcW w:w="1228" w:type="dxa"/>
          </w:tcPr>
          <w:p w14:paraId="378656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6ED9101" w14:textId="77777777" w:rsidTr="0028330B">
        <w:trPr>
          <w:trHeight w:val="300"/>
        </w:trPr>
        <w:tc>
          <w:tcPr>
            <w:tcW w:w="1860" w:type="dxa"/>
          </w:tcPr>
          <w:p w14:paraId="0B0E056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o depressed that nothing could cheer you up</w:t>
            </w:r>
          </w:p>
        </w:tc>
        <w:tc>
          <w:tcPr>
            <w:tcW w:w="3518" w:type="dxa"/>
          </w:tcPr>
          <w:p w14:paraId="33F1147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42AAAB8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05" w:type="dxa"/>
          </w:tcPr>
          <w:p w14:paraId="2882A6B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16</w:t>
            </w:r>
          </w:p>
        </w:tc>
        <w:tc>
          <w:tcPr>
            <w:tcW w:w="835" w:type="dxa"/>
          </w:tcPr>
          <w:p w14:paraId="3742AA6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58</w:t>
            </w:r>
          </w:p>
        </w:tc>
        <w:tc>
          <w:tcPr>
            <w:tcW w:w="1228" w:type="dxa"/>
          </w:tcPr>
          <w:p w14:paraId="1390D95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30010F6" w14:textId="77777777" w:rsidTr="0028330B">
        <w:trPr>
          <w:trHeight w:val="300"/>
        </w:trPr>
        <w:tc>
          <w:tcPr>
            <w:tcW w:w="1860" w:type="dxa"/>
          </w:tcPr>
          <w:p w14:paraId="52E09D0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0DF4918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7A7E965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44</w:t>
            </w:r>
          </w:p>
        </w:tc>
        <w:tc>
          <w:tcPr>
            <w:tcW w:w="1105" w:type="dxa"/>
          </w:tcPr>
          <w:p w14:paraId="655991D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383BEA7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6D9E0A5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420D54" w14:paraId="3D2CCCBB" w14:textId="77777777" w:rsidTr="0028330B">
        <w:trPr>
          <w:trHeight w:val="300"/>
        </w:trPr>
        <w:tc>
          <w:tcPr>
            <w:tcW w:w="1860" w:type="dxa"/>
          </w:tcPr>
          <w:p w14:paraId="1497875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14308DA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25B7AA45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12</w:t>
            </w:r>
          </w:p>
        </w:tc>
        <w:tc>
          <w:tcPr>
            <w:tcW w:w="1105" w:type="dxa"/>
          </w:tcPr>
          <w:p w14:paraId="120BE80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835" w:type="dxa"/>
          </w:tcPr>
          <w:p w14:paraId="6DD1B2B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90</w:t>
            </w:r>
          </w:p>
        </w:tc>
        <w:tc>
          <w:tcPr>
            <w:tcW w:w="1228" w:type="dxa"/>
          </w:tcPr>
          <w:p w14:paraId="20C192E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018F78A5" w14:textId="77777777" w:rsidTr="0028330B">
        <w:trPr>
          <w:trHeight w:val="300"/>
        </w:trPr>
        <w:tc>
          <w:tcPr>
            <w:tcW w:w="1860" w:type="dxa"/>
          </w:tcPr>
          <w:p w14:paraId="7AB6F99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5892505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00216A9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105" w:type="dxa"/>
          </w:tcPr>
          <w:p w14:paraId="1D02A07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835" w:type="dxa"/>
          </w:tcPr>
          <w:p w14:paraId="08D2898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35</w:t>
            </w:r>
          </w:p>
        </w:tc>
        <w:tc>
          <w:tcPr>
            <w:tcW w:w="1228" w:type="dxa"/>
          </w:tcPr>
          <w:p w14:paraId="0FF33D9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1C4DF7ED" w14:textId="77777777" w:rsidTr="0028330B">
        <w:trPr>
          <w:trHeight w:val="300"/>
        </w:trPr>
        <w:tc>
          <w:tcPr>
            <w:tcW w:w="1860" w:type="dxa"/>
          </w:tcPr>
          <w:p w14:paraId="781405C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332F0AE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2EC1E9C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1105" w:type="dxa"/>
          </w:tcPr>
          <w:p w14:paraId="60334BE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54</w:t>
            </w:r>
          </w:p>
        </w:tc>
        <w:tc>
          <w:tcPr>
            <w:tcW w:w="835" w:type="dxa"/>
          </w:tcPr>
          <w:p w14:paraId="2AF4462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35</w:t>
            </w:r>
          </w:p>
        </w:tc>
        <w:tc>
          <w:tcPr>
            <w:tcW w:w="1228" w:type="dxa"/>
          </w:tcPr>
          <w:p w14:paraId="7834CA9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0DE3477F" w14:textId="77777777" w:rsidTr="0028330B">
        <w:trPr>
          <w:trHeight w:val="300"/>
        </w:trPr>
        <w:tc>
          <w:tcPr>
            <w:tcW w:w="1860" w:type="dxa"/>
          </w:tcPr>
          <w:p w14:paraId="762D018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37A1A93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4FE5436C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71</w:t>
            </w:r>
          </w:p>
        </w:tc>
        <w:tc>
          <w:tcPr>
            <w:tcW w:w="1105" w:type="dxa"/>
          </w:tcPr>
          <w:p w14:paraId="2958790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835" w:type="dxa"/>
          </w:tcPr>
          <w:p w14:paraId="4227BF8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35</w:t>
            </w:r>
          </w:p>
        </w:tc>
        <w:tc>
          <w:tcPr>
            <w:tcW w:w="1228" w:type="dxa"/>
          </w:tcPr>
          <w:p w14:paraId="09EAC06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420D54" w14:paraId="532782AD" w14:textId="77777777" w:rsidTr="0028330B">
        <w:trPr>
          <w:trHeight w:val="300"/>
        </w:trPr>
        <w:tc>
          <w:tcPr>
            <w:tcW w:w="1860" w:type="dxa"/>
          </w:tcPr>
          <w:p w14:paraId="633A891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57A9E27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2B60CD8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15</w:t>
            </w:r>
          </w:p>
        </w:tc>
        <w:tc>
          <w:tcPr>
            <w:tcW w:w="1105" w:type="dxa"/>
          </w:tcPr>
          <w:p w14:paraId="3BB9DB5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835" w:type="dxa"/>
          </w:tcPr>
          <w:p w14:paraId="6421230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09</w:t>
            </w:r>
          </w:p>
        </w:tc>
        <w:tc>
          <w:tcPr>
            <w:tcW w:w="1228" w:type="dxa"/>
          </w:tcPr>
          <w:p w14:paraId="664A804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F0182E2" w14:textId="77777777" w:rsidTr="0028330B">
        <w:trPr>
          <w:trHeight w:val="300"/>
        </w:trPr>
        <w:tc>
          <w:tcPr>
            <w:tcW w:w="1860" w:type="dxa"/>
          </w:tcPr>
          <w:p w14:paraId="2DCCF5C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2AFC847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3473A307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1105" w:type="dxa"/>
          </w:tcPr>
          <w:p w14:paraId="5342016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39</w:t>
            </w:r>
          </w:p>
        </w:tc>
        <w:tc>
          <w:tcPr>
            <w:tcW w:w="835" w:type="dxa"/>
          </w:tcPr>
          <w:p w14:paraId="263DDA8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81</w:t>
            </w:r>
          </w:p>
        </w:tc>
        <w:tc>
          <w:tcPr>
            <w:tcW w:w="1228" w:type="dxa"/>
          </w:tcPr>
          <w:p w14:paraId="2DF4AF9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704AEBE" w14:textId="77777777" w:rsidTr="0028330B">
        <w:trPr>
          <w:trHeight w:val="300"/>
        </w:trPr>
        <w:tc>
          <w:tcPr>
            <w:tcW w:w="1860" w:type="dxa"/>
          </w:tcPr>
          <w:p w14:paraId="1806ED1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5CC1A4A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0BD58D35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105" w:type="dxa"/>
          </w:tcPr>
          <w:p w14:paraId="1A96E02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50</w:t>
            </w:r>
          </w:p>
        </w:tc>
        <w:tc>
          <w:tcPr>
            <w:tcW w:w="835" w:type="dxa"/>
          </w:tcPr>
          <w:p w14:paraId="29211C7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81</w:t>
            </w:r>
          </w:p>
        </w:tc>
        <w:tc>
          <w:tcPr>
            <w:tcW w:w="1228" w:type="dxa"/>
          </w:tcPr>
          <w:p w14:paraId="764DF03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39A7047" w14:textId="77777777" w:rsidTr="0028330B">
        <w:trPr>
          <w:trHeight w:val="300"/>
        </w:trPr>
        <w:tc>
          <w:tcPr>
            <w:tcW w:w="1860" w:type="dxa"/>
          </w:tcPr>
          <w:p w14:paraId="79B07D2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02BEEC2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7175A472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1105" w:type="dxa"/>
          </w:tcPr>
          <w:p w14:paraId="4932B04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41</w:t>
            </w:r>
          </w:p>
        </w:tc>
        <w:tc>
          <w:tcPr>
            <w:tcW w:w="835" w:type="dxa"/>
          </w:tcPr>
          <w:p w14:paraId="38A1CF7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195</w:t>
            </w:r>
          </w:p>
        </w:tc>
        <w:tc>
          <w:tcPr>
            <w:tcW w:w="1228" w:type="dxa"/>
          </w:tcPr>
          <w:p w14:paraId="32A1C8A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ED031AB" w14:textId="77777777" w:rsidTr="0028330B">
        <w:trPr>
          <w:trHeight w:val="300"/>
        </w:trPr>
        <w:tc>
          <w:tcPr>
            <w:tcW w:w="1860" w:type="dxa"/>
          </w:tcPr>
          <w:p w14:paraId="56D2189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5505B5D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571EBFC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05" w:type="dxa"/>
          </w:tcPr>
          <w:p w14:paraId="51B0A6C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49</w:t>
            </w:r>
          </w:p>
        </w:tc>
        <w:tc>
          <w:tcPr>
            <w:tcW w:w="835" w:type="dxa"/>
          </w:tcPr>
          <w:p w14:paraId="00FB574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04</w:t>
            </w:r>
          </w:p>
        </w:tc>
        <w:tc>
          <w:tcPr>
            <w:tcW w:w="1228" w:type="dxa"/>
          </w:tcPr>
          <w:p w14:paraId="454FBB4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43C551D8" w14:textId="77777777" w:rsidTr="0028330B">
        <w:trPr>
          <w:trHeight w:val="300"/>
        </w:trPr>
        <w:tc>
          <w:tcPr>
            <w:tcW w:w="1860" w:type="dxa"/>
          </w:tcPr>
          <w:p w14:paraId="340E25C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1DCBB65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2B1EA47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05" w:type="dxa"/>
          </w:tcPr>
          <w:p w14:paraId="5198049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227</w:t>
            </w:r>
          </w:p>
        </w:tc>
        <w:tc>
          <w:tcPr>
            <w:tcW w:w="835" w:type="dxa"/>
          </w:tcPr>
          <w:p w14:paraId="4FF4871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343</w:t>
            </w:r>
          </w:p>
        </w:tc>
        <w:tc>
          <w:tcPr>
            <w:tcW w:w="1228" w:type="dxa"/>
          </w:tcPr>
          <w:p w14:paraId="72EE873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728EC19" w14:textId="77777777" w:rsidTr="0028330B">
        <w:trPr>
          <w:trHeight w:val="300"/>
        </w:trPr>
        <w:tc>
          <w:tcPr>
            <w:tcW w:w="1860" w:type="dxa"/>
          </w:tcPr>
          <w:p w14:paraId="03E1AC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03A94CB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10F03430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105" w:type="dxa"/>
          </w:tcPr>
          <w:p w14:paraId="6A0EE20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16</w:t>
            </w:r>
          </w:p>
        </w:tc>
        <w:tc>
          <w:tcPr>
            <w:tcW w:w="835" w:type="dxa"/>
          </w:tcPr>
          <w:p w14:paraId="58017F5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879</w:t>
            </w:r>
          </w:p>
        </w:tc>
        <w:tc>
          <w:tcPr>
            <w:tcW w:w="1228" w:type="dxa"/>
          </w:tcPr>
          <w:p w14:paraId="4C7F9FF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0D1B3C3" w14:textId="77777777" w:rsidTr="0028330B">
        <w:trPr>
          <w:trHeight w:val="300"/>
        </w:trPr>
        <w:tc>
          <w:tcPr>
            <w:tcW w:w="1860" w:type="dxa"/>
          </w:tcPr>
          <w:p w14:paraId="57F6505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1F755B4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743C3AD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1105" w:type="dxa"/>
          </w:tcPr>
          <w:p w14:paraId="45AA27D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81</w:t>
            </w:r>
          </w:p>
        </w:tc>
        <w:tc>
          <w:tcPr>
            <w:tcW w:w="835" w:type="dxa"/>
          </w:tcPr>
          <w:p w14:paraId="2BC745F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107</w:t>
            </w:r>
          </w:p>
        </w:tc>
        <w:tc>
          <w:tcPr>
            <w:tcW w:w="1228" w:type="dxa"/>
          </w:tcPr>
          <w:p w14:paraId="16D2D21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6257742" w14:textId="77777777" w:rsidTr="0028330B">
        <w:trPr>
          <w:trHeight w:val="300"/>
        </w:trPr>
        <w:tc>
          <w:tcPr>
            <w:tcW w:w="1860" w:type="dxa"/>
          </w:tcPr>
          <w:p w14:paraId="77EA14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6A27628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03FC75E5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105" w:type="dxa"/>
          </w:tcPr>
          <w:p w14:paraId="07438E4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215</w:t>
            </w:r>
          </w:p>
        </w:tc>
        <w:tc>
          <w:tcPr>
            <w:tcW w:w="835" w:type="dxa"/>
          </w:tcPr>
          <w:p w14:paraId="45B653E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322</w:t>
            </w:r>
          </w:p>
        </w:tc>
        <w:tc>
          <w:tcPr>
            <w:tcW w:w="1228" w:type="dxa"/>
          </w:tcPr>
          <w:p w14:paraId="7EBE508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4307B0A" w14:textId="77777777" w:rsidTr="0028330B">
        <w:trPr>
          <w:trHeight w:val="300"/>
        </w:trPr>
        <w:tc>
          <w:tcPr>
            <w:tcW w:w="1860" w:type="dxa"/>
          </w:tcPr>
          <w:p w14:paraId="465CFBD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7835366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2C75C199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1105" w:type="dxa"/>
          </w:tcPr>
          <w:p w14:paraId="3C90E7D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847</w:t>
            </w:r>
          </w:p>
        </w:tc>
        <w:tc>
          <w:tcPr>
            <w:tcW w:w="835" w:type="dxa"/>
          </w:tcPr>
          <w:p w14:paraId="1E1C0EF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468</w:t>
            </w:r>
          </w:p>
        </w:tc>
        <w:tc>
          <w:tcPr>
            <w:tcW w:w="1228" w:type="dxa"/>
          </w:tcPr>
          <w:p w14:paraId="3576A8A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C3D7D6B" w14:textId="77777777" w:rsidTr="0028330B">
        <w:trPr>
          <w:trHeight w:val="300"/>
        </w:trPr>
        <w:tc>
          <w:tcPr>
            <w:tcW w:w="1860" w:type="dxa"/>
          </w:tcPr>
          <w:p w14:paraId="72ECF1D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0706C2B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29679DE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1105" w:type="dxa"/>
          </w:tcPr>
          <w:p w14:paraId="072150B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236</w:t>
            </w:r>
          </w:p>
        </w:tc>
        <w:tc>
          <w:tcPr>
            <w:tcW w:w="835" w:type="dxa"/>
          </w:tcPr>
          <w:p w14:paraId="2422D70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468</w:t>
            </w:r>
          </w:p>
        </w:tc>
        <w:tc>
          <w:tcPr>
            <w:tcW w:w="1228" w:type="dxa"/>
          </w:tcPr>
          <w:p w14:paraId="67A0BB4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6D83AD8" w14:textId="77777777" w:rsidTr="0028330B">
        <w:trPr>
          <w:trHeight w:val="300"/>
        </w:trPr>
        <w:tc>
          <w:tcPr>
            <w:tcW w:w="1860" w:type="dxa"/>
          </w:tcPr>
          <w:p w14:paraId="7E01378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0FBD199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648B1842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1105" w:type="dxa"/>
          </w:tcPr>
          <w:p w14:paraId="472E7F7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49</w:t>
            </w:r>
          </w:p>
        </w:tc>
        <w:tc>
          <w:tcPr>
            <w:tcW w:w="835" w:type="dxa"/>
          </w:tcPr>
          <w:p w14:paraId="5DDD73E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468</w:t>
            </w:r>
          </w:p>
        </w:tc>
        <w:tc>
          <w:tcPr>
            <w:tcW w:w="1228" w:type="dxa"/>
          </w:tcPr>
          <w:p w14:paraId="13B4B6D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CAAB812" w14:textId="77777777" w:rsidTr="0028330B">
        <w:trPr>
          <w:trHeight w:val="300"/>
        </w:trPr>
        <w:tc>
          <w:tcPr>
            <w:tcW w:w="1860" w:type="dxa"/>
          </w:tcPr>
          <w:p w14:paraId="00561BE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027A3A6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26202D9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1105" w:type="dxa"/>
          </w:tcPr>
          <w:p w14:paraId="3B81880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772</w:t>
            </w:r>
          </w:p>
        </w:tc>
        <w:tc>
          <w:tcPr>
            <w:tcW w:w="835" w:type="dxa"/>
          </w:tcPr>
          <w:p w14:paraId="734B74F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34</w:t>
            </w:r>
          </w:p>
        </w:tc>
        <w:tc>
          <w:tcPr>
            <w:tcW w:w="1228" w:type="dxa"/>
          </w:tcPr>
          <w:p w14:paraId="30D37E8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4CDBC50" w14:textId="77777777" w:rsidTr="0028330B">
        <w:trPr>
          <w:trHeight w:val="300"/>
        </w:trPr>
        <w:tc>
          <w:tcPr>
            <w:tcW w:w="1860" w:type="dxa"/>
          </w:tcPr>
          <w:p w14:paraId="7C64640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325D4F8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40C1E8A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05" w:type="dxa"/>
          </w:tcPr>
          <w:p w14:paraId="6A07485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129</w:t>
            </w:r>
          </w:p>
        </w:tc>
        <w:tc>
          <w:tcPr>
            <w:tcW w:w="835" w:type="dxa"/>
          </w:tcPr>
          <w:p w14:paraId="346F7DF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74</w:t>
            </w:r>
          </w:p>
        </w:tc>
        <w:tc>
          <w:tcPr>
            <w:tcW w:w="1228" w:type="dxa"/>
          </w:tcPr>
          <w:p w14:paraId="343F207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47511D8" w14:textId="77777777" w:rsidTr="0028330B">
        <w:trPr>
          <w:trHeight w:val="300"/>
        </w:trPr>
        <w:tc>
          <w:tcPr>
            <w:tcW w:w="1860" w:type="dxa"/>
          </w:tcPr>
          <w:p w14:paraId="13BE3AA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03DD009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506C9E96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105" w:type="dxa"/>
          </w:tcPr>
          <w:p w14:paraId="720CB26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884</w:t>
            </w:r>
          </w:p>
        </w:tc>
        <w:tc>
          <w:tcPr>
            <w:tcW w:w="835" w:type="dxa"/>
          </w:tcPr>
          <w:p w14:paraId="6C246E4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279</w:t>
            </w:r>
          </w:p>
        </w:tc>
        <w:tc>
          <w:tcPr>
            <w:tcW w:w="1228" w:type="dxa"/>
          </w:tcPr>
          <w:p w14:paraId="4CA6C23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DFF38F9" w14:textId="77777777" w:rsidTr="0028330B">
        <w:trPr>
          <w:trHeight w:val="300"/>
        </w:trPr>
        <w:tc>
          <w:tcPr>
            <w:tcW w:w="1860" w:type="dxa"/>
          </w:tcPr>
          <w:p w14:paraId="0A3A53D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hat everything was an effort</w:t>
            </w:r>
          </w:p>
        </w:tc>
        <w:tc>
          <w:tcPr>
            <w:tcW w:w="3518" w:type="dxa"/>
          </w:tcPr>
          <w:p w14:paraId="7AAF978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3D540A6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05" w:type="dxa"/>
          </w:tcPr>
          <w:p w14:paraId="5C1EEEE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35</w:t>
            </w:r>
          </w:p>
        </w:tc>
        <w:tc>
          <w:tcPr>
            <w:tcW w:w="835" w:type="dxa"/>
          </w:tcPr>
          <w:p w14:paraId="29BFC83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35</w:t>
            </w:r>
          </w:p>
        </w:tc>
        <w:tc>
          <w:tcPr>
            <w:tcW w:w="1228" w:type="dxa"/>
          </w:tcPr>
          <w:p w14:paraId="3D70DDF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3B25218" w14:textId="77777777" w:rsidTr="0028330B">
        <w:trPr>
          <w:trHeight w:val="300"/>
        </w:trPr>
        <w:tc>
          <w:tcPr>
            <w:tcW w:w="1860" w:type="dxa"/>
          </w:tcPr>
          <w:p w14:paraId="33397AC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3F28FC3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2260997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10</w:t>
            </w:r>
          </w:p>
        </w:tc>
        <w:tc>
          <w:tcPr>
            <w:tcW w:w="1105" w:type="dxa"/>
          </w:tcPr>
          <w:p w14:paraId="6EECD2C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35" w:type="dxa"/>
          </w:tcPr>
          <w:p w14:paraId="0E6021D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8" w:type="dxa"/>
          </w:tcPr>
          <w:p w14:paraId="18FF42C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420D54" w14:paraId="364E86B8" w14:textId="77777777" w:rsidTr="0028330B">
        <w:trPr>
          <w:trHeight w:val="300"/>
        </w:trPr>
        <w:tc>
          <w:tcPr>
            <w:tcW w:w="1860" w:type="dxa"/>
          </w:tcPr>
          <w:p w14:paraId="3B042F3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2A9462A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19990B9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29</w:t>
            </w:r>
          </w:p>
        </w:tc>
        <w:tc>
          <w:tcPr>
            <w:tcW w:w="1105" w:type="dxa"/>
          </w:tcPr>
          <w:p w14:paraId="1F5F5E4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835" w:type="dxa"/>
          </w:tcPr>
          <w:p w14:paraId="28B188C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228" w:type="dxa"/>
          </w:tcPr>
          <w:p w14:paraId="3DD8840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1F2DDEF4" w14:textId="77777777" w:rsidTr="0028330B">
        <w:trPr>
          <w:trHeight w:val="300"/>
        </w:trPr>
        <w:tc>
          <w:tcPr>
            <w:tcW w:w="1860" w:type="dxa"/>
          </w:tcPr>
          <w:p w14:paraId="7D9309D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0CECBA5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70B5A1F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30</w:t>
            </w:r>
          </w:p>
        </w:tc>
        <w:tc>
          <w:tcPr>
            <w:tcW w:w="1105" w:type="dxa"/>
          </w:tcPr>
          <w:p w14:paraId="0312DB4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835" w:type="dxa"/>
          </w:tcPr>
          <w:p w14:paraId="0572A07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228" w:type="dxa"/>
          </w:tcPr>
          <w:p w14:paraId="1981AF4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420D54" w14:paraId="3DAAFE4A" w14:textId="77777777" w:rsidTr="0028330B">
        <w:trPr>
          <w:trHeight w:val="300"/>
        </w:trPr>
        <w:tc>
          <w:tcPr>
            <w:tcW w:w="1860" w:type="dxa"/>
          </w:tcPr>
          <w:p w14:paraId="3DCEF04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46E4BFF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50A4C1F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39</w:t>
            </w:r>
          </w:p>
        </w:tc>
        <w:tc>
          <w:tcPr>
            <w:tcW w:w="1105" w:type="dxa"/>
          </w:tcPr>
          <w:p w14:paraId="5BB10D4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70</w:t>
            </w:r>
          </w:p>
        </w:tc>
        <w:tc>
          <w:tcPr>
            <w:tcW w:w="835" w:type="dxa"/>
          </w:tcPr>
          <w:p w14:paraId="3256FE4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895</w:t>
            </w:r>
          </w:p>
        </w:tc>
        <w:tc>
          <w:tcPr>
            <w:tcW w:w="1228" w:type="dxa"/>
          </w:tcPr>
          <w:p w14:paraId="4E6617C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19F18C45" w14:textId="77777777" w:rsidTr="0028330B">
        <w:trPr>
          <w:trHeight w:val="300"/>
        </w:trPr>
        <w:tc>
          <w:tcPr>
            <w:tcW w:w="1860" w:type="dxa"/>
          </w:tcPr>
          <w:p w14:paraId="63EA444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2D4A717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1BEFF757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105" w:type="dxa"/>
          </w:tcPr>
          <w:p w14:paraId="5FF089E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87</w:t>
            </w:r>
          </w:p>
        </w:tc>
        <w:tc>
          <w:tcPr>
            <w:tcW w:w="835" w:type="dxa"/>
          </w:tcPr>
          <w:p w14:paraId="29E7B08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625</w:t>
            </w:r>
          </w:p>
        </w:tc>
        <w:tc>
          <w:tcPr>
            <w:tcW w:w="1228" w:type="dxa"/>
          </w:tcPr>
          <w:p w14:paraId="386BC85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97539EA" w14:textId="77777777" w:rsidTr="0028330B">
        <w:trPr>
          <w:trHeight w:val="300"/>
        </w:trPr>
        <w:tc>
          <w:tcPr>
            <w:tcW w:w="1860" w:type="dxa"/>
          </w:tcPr>
          <w:p w14:paraId="629F04A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0982C02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7813770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105" w:type="dxa"/>
          </w:tcPr>
          <w:p w14:paraId="1DCB45D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95</w:t>
            </w:r>
          </w:p>
        </w:tc>
        <w:tc>
          <w:tcPr>
            <w:tcW w:w="835" w:type="dxa"/>
          </w:tcPr>
          <w:p w14:paraId="1A42A58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432</w:t>
            </w:r>
          </w:p>
        </w:tc>
        <w:tc>
          <w:tcPr>
            <w:tcW w:w="1228" w:type="dxa"/>
          </w:tcPr>
          <w:p w14:paraId="09D4881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A450100" w14:textId="77777777" w:rsidTr="0028330B">
        <w:trPr>
          <w:trHeight w:val="300"/>
        </w:trPr>
        <w:tc>
          <w:tcPr>
            <w:tcW w:w="1860" w:type="dxa"/>
          </w:tcPr>
          <w:p w14:paraId="613B86E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Worthless</w:t>
            </w:r>
          </w:p>
        </w:tc>
        <w:tc>
          <w:tcPr>
            <w:tcW w:w="3518" w:type="dxa"/>
          </w:tcPr>
          <w:p w14:paraId="43B2E49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40F785A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43</w:t>
            </w:r>
          </w:p>
        </w:tc>
        <w:tc>
          <w:tcPr>
            <w:tcW w:w="1105" w:type="dxa"/>
          </w:tcPr>
          <w:p w14:paraId="72CF8F5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532</w:t>
            </w:r>
          </w:p>
        </w:tc>
        <w:tc>
          <w:tcPr>
            <w:tcW w:w="835" w:type="dxa"/>
          </w:tcPr>
          <w:p w14:paraId="1FB9F7F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595</w:t>
            </w:r>
          </w:p>
        </w:tc>
        <w:tc>
          <w:tcPr>
            <w:tcW w:w="1228" w:type="dxa"/>
          </w:tcPr>
          <w:p w14:paraId="3C6B450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098F7A4" w14:textId="77777777" w:rsidTr="0028330B">
        <w:trPr>
          <w:trHeight w:val="300"/>
        </w:trPr>
        <w:tc>
          <w:tcPr>
            <w:tcW w:w="1860" w:type="dxa"/>
          </w:tcPr>
          <w:p w14:paraId="444451D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0C03794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7C511F30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1105" w:type="dxa"/>
          </w:tcPr>
          <w:p w14:paraId="4F2678A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065</w:t>
            </w:r>
          </w:p>
        </w:tc>
        <w:tc>
          <w:tcPr>
            <w:tcW w:w="835" w:type="dxa"/>
          </w:tcPr>
          <w:p w14:paraId="11F0C25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15</w:t>
            </w:r>
          </w:p>
        </w:tc>
        <w:tc>
          <w:tcPr>
            <w:tcW w:w="1228" w:type="dxa"/>
          </w:tcPr>
          <w:p w14:paraId="5C5C6B9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A3160FC" w14:textId="77777777" w:rsidTr="0028330B">
        <w:trPr>
          <w:trHeight w:val="300"/>
        </w:trPr>
        <w:tc>
          <w:tcPr>
            <w:tcW w:w="1860" w:type="dxa"/>
          </w:tcPr>
          <w:p w14:paraId="676142B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1949552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2D54778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05" w:type="dxa"/>
          </w:tcPr>
          <w:p w14:paraId="1C7994DD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14</w:t>
            </w:r>
          </w:p>
        </w:tc>
        <w:tc>
          <w:tcPr>
            <w:tcW w:w="835" w:type="dxa"/>
          </w:tcPr>
          <w:p w14:paraId="7F50A59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15</w:t>
            </w:r>
          </w:p>
        </w:tc>
        <w:tc>
          <w:tcPr>
            <w:tcW w:w="1228" w:type="dxa"/>
          </w:tcPr>
          <w:p w14:paraId="53ECB03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73D7233" w14:textId="77777777" w:rsidTr="0028330B">
        <w:trPr>
          <w:trHeight w:val="300"/>
        </w:trPr>
        <w:tc>
          <w:tcPr>
            <w:tcW w:w="1860" w:type="dxa"/>
          </w:tcPr>
          <w:p w14:paraId="13627B1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4417F4A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661143FE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1105" w:type="dxa"/>
          </w:tcPr>
          <w:p w14:paraId="3F6A504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42</w:t>
            </w:r>
          </w:p>
        </w:tc>
        <w:tc>
          <w:tcPr>
            <w:tcW w:w="835" w:type="dxa"/>
          </w:tcPr>
          <w:p w14:paraId="6C956D1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15</w:t>
            </w:r>
          </w:p>
        </w:tc>
        <w:tc>
          <w:tcPr>
            <w:tcW w:w="1228" w:type="dxa"/>
          </w:tcPr>
          <w:p w14:paraId="3B86A38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8D26EE5" w14:textId="77777777" w:rsidTr="0028330B">
        <w:trPr>
          <w:trHeight w:val="300"/>
        </w:trPr>
        <w:tc>
          <w:tcPr>
            <w:tcW w:w="1860" w:type="dxa"/>
          </w:tcPr>
          <w:p w14:paraId="4B52F2C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4838BDD8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43D7E37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05" w:type="dxa"/>
          </w:tcPr>
          <w:p w14:paraId="4C3EC19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366</w:t>
            </w:r>
          </w:p>
        </w:tc>
        <w:tc>
          <w:tcPr>
            <w:tcW w:w="835" w:type="dxa"/>
          </w:tcPr>
          <w:p w14:paraId="1E96C5B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15</w:t>
            </w:r>
          </w:p>
        </w:tc>
        <w:tc>
          <w:tcPr>
            <w:tcW w:w="1228" w:type="dxa"/>
          </w:tcPr>
          <w:p w14:paraId="192C700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D59C6F7" w14:textId="77777777" w:rsidTr="0028330B">
        <w:trPr>
          <w:trHeight w:val="300"/>
        </w:trPr>
        <w:tc>
          <w:tcPr>
            <w:tcW w:w="1860" w:type="dxa"/>
          </w:tcPr>
          <w:p w14:paraId="1BF5236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265CFD71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5873A0A8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05" w:type="dxa"/>
          </w:tcPr>
          <w:p w14:paraId="66E7273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417</w:t>
            </w:r>
          </w:p>
        </w:tc>
        <w:tc>
          <w:tcPr>
            <w:tcW w:w="835" w:type="dxa"/>
          </w:tcPr>
          <w:p w14:paraId="4CD96A0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15</w:t>
            </w:r>
          </w:p>
        </w:tc>
        <w:tc>
          <w:tcPr>
            <w:tcW w:w="1228" w:type="dxa"/>
          </w:tcPr>
          <w:p w14:paraId="4BC5C66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43617DB4" w14:textId="77777777" w:rsidTr="0028330B">
        <w:trPr>
          <w:trHeight w:val="300"/>
        </w:trPr>
        <w:tc>
          <w:tcPr>
            <w:tcW w:w="1860" w:type="dxa"/>
          </w:tcPr>
          <w:p w14:paraId="7832F89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567803F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553DC4DF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05" w:type="dxa"/>
          </w:tcPr>
          <w:p w14:paraId="3DB66F2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725</w:t>
            </w:r>
          </w:p>
        </w:tc>
        <w:tc>
          <w:tcPr>
            <w:tcW w:w="835" w:type="dxa"/>
          </w:tcPr>
          <w:p w14:paraId="1AD4458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15</w:t>
            </w:r>
          </w:p>
        </w:tc>
        <w:tc>
          <w:tcPr>
            <w:tcW w:w="1228" w:type="dxa"/>
          </w:tcPr>
          <w:p w14:paraId="5C7D062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7632ECE4" w14:textId="77777777" w:rsidTr="0028330B">
        <w:trPr>
          <w:trHeight w:val="300"/>
        </w:trPr>
        <w:tc>
          <w:tcPr>
            <w:tcW w:w="1860" w:type="dxa"/>
          </w:tcPr>
          <w:p w14:paraId="0E20281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02AE37E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70A3219B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05" w:type="dxa"/>
          </w:tcPr>
          <w:p w14:paraId="3D4D3A3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26</w:t>
            </w:r>
          </w:p>
        </w:tc>
        <w:tc>
          <w:tcPr>
            <w:tcW w:w="835" w:type="dxa"/>
          </w:tcPr>
          <w:p w14:paraId="56BF009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89</w:t>
            </w:r>
          </w:p>
        </w:tc>
        <w:tc>
          <w:tcPr>
            <w:tcW w:w="1228" w:type="dxa"/>
          </w:tcPr>
          <w:p w14:paraId="7887361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2F1225CD" w14:textId="77777777" w:rsidTr="0028330B">
        <w:trPr>
          <w:trHeight w:val="300"/>
        </w:trPr>
        <w:tc>
          <w:tcPr>
            <w:tcW w:w="1860" w:type="dxa"/>
          </w:tcPr>
          <w:p w14:paraId="1AB6CD4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71ED1C2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305D6FA4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1105" w:type="dxa"/>
          </w:tcPr>
          <w:p w14:paraId="0B90A2E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95</w:t>
            </w:r>
          </w:p>
        </w:tc>
        <w:tc>
          <w:tcPr>
            <w:tcW w:w="835" w:type="dxa"/>
          </w:tcPr>
          <w:p w14:paraId="46C60D7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153</w:t>
            </w:r>
          </w:p>
        </w:tc>
        <w:tc>
          <w:tcPr>
            <w:tcW w:w="1228" w:type="dxa"/>
          </w:tcPr>
          <w:p w14:paraId="3700A6F7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928CB4D" w14:textId="77777777" w:rsidTr="0028330B">
        <w:trPr>
          <w:trHeight w:val="300"/>
        </w:trPr>
        <w:tc>
          <w:tcPr>
            <w:tcW w:w="1860" w:type="dxa"/>
          </w:tcPr>
          <w:p w14:paraId="6640FBA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6603B2E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36F405D7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1105" w:type="dxa"/>
          </w:tcPr>
          <w:p w14:paraId="4A90D77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56</w:t>
            </w:r>
          </w:p>
        </w:tc>
        <w:tc>
          <w:tcPr>
            <w:tcW w:w="835" w:type="dxa"/>
          </w:tcPr>
          <w:p w14:paraId="31A76360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505</w:t>
            </w:r>
          </w:p>
        </w:tc>
        <w:tc>
          <w:tcPr>
            <w:tcW w:w="1228" w:type="dxa"/>
          </w:tcPr>
          <w:p w14:paraId="7D9C1D9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4490A44F" w14:textId="77777777" w:rsidTr="0028330B">
        <w:trPr>
          <w:trHeight w:val="300"/>
        </w:trPr>
        <w:tc>
          <w:tcPr>
            <w:tcW w:w="1860" w:type="dxa"/>
          </w:tcPr>
          <w:p w14:paraId="5D0C3CE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3988AA3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4AF7642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105" w:type="dxa"/>
          </w:tcPr>
          <w:p w14:paraId="0FC9703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242</w:t>
            </w:r>
          </w:p>
        </w:tc>
        <w:tc>
          <w:tcPr>
            <w:tcW w:w="835" w:type="dxa"/>
          </w:tcPr>
          <w:p w14:paraId="3DE32EE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711</w:t>
            </w:r>
          </w:p>
        </w:tc>
        <w:tc>
          <w:tcPr>
            <w:tcW w:w="1228" w:type="dxa"/>
          </w:tcPr>
          <w:p w14:paraId="4F8BE30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06107BC1" w14:textId="77777777" w:rsidTr="0028330B">
        <w:trPr>
          <w:trHeight w:val="300"/>
        </w:trPr>
        <w:tc>
          <w:tcPr>
            <w:tcW w:w="1860" w:type="dxa"/>
          </w:tcPr>
          <w:p w14:paraId="7BFC49B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18A48AE2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7B70C9C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105" w:type="dxa"/>
          </w:tcPr>
          <w:p w14:paraId="30F8E02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90</w:t>
            </w:r>
          </w:p>
        </w:tc>
        <w:tc>
          <w:tcPr>
            <w:tcW w:w="835" w:type="dxa"/>
          </w:tcPr>
          <w:p w14:paraId="56BC3FB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155</w:t>
            </w:r>
          </w:p>
        </w:tc>
        <w:tc>
          <w:tcPr>
            <w:tcW w:w="1228" w:type="dxa"/>
          </w:tcPr>
          <w:p w14:paraId="0EE5198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5DF789A7" w14:textId="77777777" w:rsidTr="0028330B">
        <w:trPr>
          <w:trHeight w:val="300"/>
        </w:trPr>
        <w:tc>
          <w:tcPr>
            <w:tcW w:w="1860" w:type="dxa"/>
          </w:tcPr>
          <w:p w14:paraId="41684154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579EFF6B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09B985CA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105" w:type="dxa"/>
          </w:tcPr>
          <w:p w14:paraId="2D4E48A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279</w:t>
            </w:r>
          </w:p>
        </w:tc>
        <w:tc>
          <w:tcPr>
            <w:tcW w:w="835" w:type="dxa"/>
          </w:tcPr>
          <w:p w14:paraId="2F4650AA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107</w:t>
            </w:r>
          </w:p>
        </w:tc>
        <w:tc>
          <w:tcPr>
            <w:tcW w:w="1228" w:type="dxa"/>
          </w:tcPr>
          <w:p w14:paraId="3791585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6D45D9F8" w14:textId="77777777" w:rsidTr="0028330B">
        <w:trPr>
          <w:trHeight w:val="300"/>
        </w:trPr>
        <w:tc>
          <w:tcPr>
            <w:tcW w:w="1860" w:type="dxa"/>
          </w:tcPr>
          <w:p w14:paraId="7C68A966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5637B72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327AFC43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05" w:type="dxa"/>
          </w:tcPr>
          <w:p w14:paraId="332C51AF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107</w:t>
            </w:r>
          </w:p>
        </w:tc>
        <w:tc>
          <w:tcPr>
            <w:tcW w:w="835" w:type="dxa"/>
          </w:tcPr>
          <w:p w14:paraId="46467B0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107</w:t>
            </w:r>
          </w:p>
        </w:tc>
        <w:tc>
          <w:tcPr>
            <w:tcW w:w="1228" w:type="dxa"/>
          </w:tcPr>
          <w:p w14:paraId="18EA3D7E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420D54" w14:paraId="33067648" w14:textId="77777777" w:rsidTr="0028330B">
        <w:trPr>
          <w:trHeight w:val="300"/>
        </w:trPr>
        <w:tc>
          <w:tcPr>
            <w:tcW w:w="1860" w:type="dxa"/>
          </w:tcPr>
          <w:p w14:paraId="2BC7FF1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Worthless</w:t>
            </w:r>
          </w:p>
        </w:tc>
        <w:tc>
          <w:tcPr>
            <w:tcW w:w="3518" w:type="dxa"/>
          </w:tcPr>
          <w:p w14:paraId="329138AC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0837DDE1" w14:textId="77777777" w:rsidR="00420D54" w:rsidRDefault="00420D54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05" w:type="dxa"/>
          </w:tcPr>
          <w:p w14:paraId="6247A779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691</w:t>
            </w:r>
          </w:p>
        </w:tc>
        <w:tc>
          <w:tcPr>
            <w:tcW w:w="835" w:type="dxa"/>
          </w:tcPr>
          <w:p w14:paraId="71F0C9A3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107</w:t>
            </w:r>
          </w:p>
        </w:tc>
        <w:tc>
          <w:tcPr>
            <w:tcW w:w="1228" w:type="dxa"/>
          </w:tcPr>
          <w:p w14:paraId="3D7455A5" w14:textId="77777777" w:rsidR="00420D54" w:rsidRDefault="00420D54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</w:tbl>
    <w:p w14:paraId="27FE7102" w14:textId="0D069281" w:rsidR="00EE0D7D" w:rsidRPr="00420D54" w:rsidRDefault="00EE0D7D" w:rsidP="00420D54">
      <w:pPr>
        <w:jc w:val="left"/>
        <w:rPr>
          <w:rFonts w:ascii="Times" w:eastAsia="Times" w:hAnsi="Times" w:cs="Times"/>
          <w:b/>
          <w:bCs/>
        </w:rPr>
      </w:pPr>
    </w:p>
    <w:sectPr w:rsidR="00EE0D7D" w:rsidRPr="00420D54" w:rsidSect="00DB0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D54"/>
    <w:rsid w:val="00005594"/>
    <w:rsid w:val="0000611F"/>
    <w:rsid w:val="0000753D"/>
    <w:rsid w:val="000104FA"/>
    <w:rsid w:val="00010CA0"/>
    <w:rsid w:val="00034214"/>
    <w:rsid w:val="00040BEE"/>
    <w:rsid w:val="00042C40"/>
    <w:rsid w:val="00047581"/>
    <w:rsid w:val="00056EAC"/>
    <w:rsid w:val="000637C8"/>
    <w:rsid w:val="00064677"/>
    <w:rsid w:val="00076AC1"/>
    <w:rsid w:val="00081890"/>
    <w:rsid w:val="000A2975"/>
    <w:rsid w:val="000A2C78"/>
    <w:rsid w:val="000A5BE4"/>
    <w:rsid w:val="000B004B"/>
    <w:rsid w:val="000B1E37"/>
    <w:rsid w:val="000B1FDA"/>
    <w:rsid w:val="000C1A64"/>
    <w:rsid w:val="000C1C84"/>
    <w:rsid w:val="000C4AB1"/>
    <w:rsid w:val="000D0DAC"/>
    <w:rsid w:val="000D34A0"/>
    <w:rsid w:val="000E5563"/>
    <w:rsid w:val="000E65E1"/>
    <w:rsid w:val="000F231E"/>
    <w:rsid w:val="000F6874"/>
    <w:rsid w:val="0010523D"/>
    <w:rsid w:val="001121B4"/>
    <w:rsid w:val="00122626"/>
    <w:rsid w:val="00125072"/>
    <w:rsid w:val="00126A6D"/>
    <w:rsid w:val="00127B00"/>
    <w:rsid w:val="00134CCB"/>
    <w:rsid w:val="0013523B"/>
    <w:rsid w:val="00142D84"/>
    <w:rsid w:val="00144E95"/>
    <w:rsid w:val="00145215"/>
    <w:rsid w:val="00146603"/>
    <w:rsid w:val="00151D5D"/>
    <w:rsid w:val="00157E9D"/>
    <w:rsid w:val="00161FAC"/>
    <w:rsid w:val="001869F0"/>
    <w:rsid w:val="00191DF2"/>
    <w:rsid w:val="00192B7B"/>
    <w:rsid w:val="00194715"/>
    <w:rsid w:val="001A02D5"/>
    <w:rsid w:val="001B01E0"/>
    <w:rsid w:val="001C4CFE"/>
    <w:rsid w:val="001C4E5D"/>
    <w:rsid w:val="001C5DD1"/>
    <w:rsid w:val="001D04D1"/>
    <w:rsid w:val="001D0905"/>
    <w:rsid w:val="001D0D01"/>
    <w:rsid w:val="001D11DD"/>
    <w:rsid w:val="001D3EA9"/>
    <w:rsid w:val="001E05A4"/>
    <w:rsid w:val="001E7BCC"/>
    <w:rsid w:val="001F4A4D"/>
    <w:rsid w:val="00204D7E"/>
    <w:rsid w:val="00210F01"/>
    <w:rsid w:val="002111EA"/>
    <w:rsid w:val="002145B5"/>
    <w:rsid w:val="00220C98"/>
    <w:rsid w:val="00222665"/>
    <w:rsid w:val="00230A51"/>
    <w:rsid w:val="00232431"/>
    <w:rsid w:val="002340BB"/>
    <w:rsid w:val="00235930"/>
    <w:rsid w:val="002431B4"/>
    <w:rsid w:val="00256AC5"/>
    <w:rsid w:val="002578E3"/>
    <w:rsid w:val="002644FC"/>
    <w:rsid w:val="00264A65"/>
    <w:rsid w:val="002671C8"/>
    <w:rsid w:val="0027644C"/>
    <w:rsid w:val="00285EA0"/>
    <w:rsid w:val="00286D33"/>
    <w:rsid w:val="00294500"/>
    <w:rsid w:val="002970AB"/>
    <w:rsid w:val="002A2860"/>
    <w:rsid w:val="002A38EF"/>
    <w:rsid w:val="002A4C30"/>
    <w:rsid w:val="002A7E89"/>
    <w:rsid w:val="002B008C"/>
    <w:rsid w:val="002B1981"/>
    <w:rsid w:val="002C12A1"/>
    <w:rsid w:val="002E1F60"/>
    <w:rsid w:val="002E2ED6"/>
    <w:rsid w:val="002E4895"/>
    <w:rsid w:val="002F405E"/>
    <w:rsid w:val="003039BE"/>
    <w:rsid w:val="003137D2"/>
    <w:rsid w:val="00315534"/>
    <w:rsid w:val="003227A8"/>
    <w:rsid w:val="0032512C"/>
    <w:rsid w:val="00325FAB"/>
    <w:rsid w:val="0032638F"/>
    <w:rsid w:val="00334E01"/>
    <w:rsid w:val="003364A3"/>
    <w:rsid w:val="00337022"/>
    <w:rsid w:val="003400CA"/>
    <w:rsid w:val="0034111B"/>
    <w:rsid w:val="00344B4F"/>
    <w:rsid w:val="00350D72"/>
    <w:rsid w:val="00350E7A"/>
    <w:rsid w:val="00351F67"/>
    <w:rsid w:val="00355319"/>
    <w:rsid w:val="003554C8"/>
    <w:rsid w:val="00356DEF"/>
    <w:rsid w:val="003651F2"/>
    <w:rsid w:val="00373880"/>
    <w:rsid w:val="0037649D"/>
    <w:rsid w:val="00382916"/>
    <w:rsid w:val="00385B9B"/>
    <w:rsid w:val="00386DB4"/>
    <w:rsid w:val="0039339F"/>
    <w:rsid w:val="00394B6A"/>
    <w:rsid w:val="00397F1B"/>
    <w:rsid w:val="003B00C1"/>
    <w:rsid w:val="003C0B9B"/>
    <w:rsid w:val="003C0DC6"/>
    <w:rsid w:val="003C2859"/>
    <w:rsid w:val="003C3AD4"/>
    <w:rsid w:val="003D5ED5"/>
    <w:rsid w:val="003F2BF6"/>
    <w:rsid w:val="00402EA7"/>
    <w:rsid w:val="004032F6"/>
    <w:rsid w:val="00420D54"/>
    <w:rsid w:val="00421145"/>
    <w:rsid w:val="004234D7"/>
    <w:rsid w:val="00450479"/>
    <w:rsid w:val="00451F48"/>
    <w:rsid w:val="004544E0"/>
    <w:rsid w:val="00460E4B"/>
    <w:rsid w:val="004630EA"/>
    <w:rsid w:val="00465BBD"/>
    <w:rsid w:val="00474DDB"/>
    <w:rsid w:val="0048127A"/>
    <w:rsid w:val="00481F21"/>
    <w:rsid w:val="00482B5A"/>
    <w:rsid w:val="00483488"/>
    <w:rsid w:val="00486388"/>
    <w:rsid w:val="0049022A"/>
    <w:rsid w:val="0049041C"/>
    <w:rsid w:val="004A5C7C"/>
    <w:rsid w:val="004B219E"/>
    <w:rsid w:val="004B3B00"/>
    <w:rsid w:val="004B3F79"/>
    <w:rsid w:val="004B5F9D"/>
    <w:rsid w:val="004C0A82"/>
    <w:rsid w:val="004C3626"/>
    <w:rsid w:val="004E58D0"/>
    <w:rsid w:val="004E603B"/>
    <w:rsid w:val="004E713D"/>
    <w:rsid w:val="004F1884"/>
    <w:rsid w:val="00503088"/>
    <w:rsid w:val="005126A1"/>
    <w:rsid w:val="005172E3"/>
    <w:rsid w:val="00522805"/>
    <w:rsid w:val="0052418B"/>
    <w:rsid w:val="00530CAD"/>
    <w:rsid w:val="00533C1B"/>
    <w:rsid w:val="0054096A"/>
    <w:rsid w:val="00547AB5"/>
    <w:rsid w:val="005502A3"/>
    <w:rsid w:val="005556B6"/>
    <w:rsid w:val="0055657B"/>
    <w:rsid w:val="0055762F"/>
    <w:rsid w:val="00557C69"/>
    <w:rsid w:val="00561769"/>
    <w:rsid w:val="00562B59"/>
    <w:rsid w:val="00564970"/>
    <w:rsid w:val="005667F8"/>
    <w:rsid w:val="005742BD"/>
    <w:rsid w:val="005749B3"/>
    <w:rsid w:val="005767B3"/>
    <w:rsid w:val="0057751E"/>
    <w:rsid w:val="00577C3E"/>
    <w:rsid w:val="005842E4"/>
    <w:rsid w:val="00597D77"/>
    <w:rsid w:val="005A06D4"/>
    <w:rsid w:val="005A2758"/>
    <w:rsid w:val="005C5536"/>
    <w:rsid w:val="005C7FA0"/>
    <w:rsid w:val="005E4814"/>
    <w:rsid w:val="00610EFD"/>
    <w:rsid w:val="00620C37"/>
    <w:rsid w:val="00620E90"/>
    <w:rsid w:val="006239EC"/>
    <w:rsid w:val="00623D9E"/>
    <w:rsid w:val="00626A1C"/>
    <w:rsid w:val="00666E16"/>
    <w:rsid w:val="00673BC3"/>
    <w:rsid w:val="00682323"/>
    <w:rsid w:val="00683334"/>
    <w:rsid w:val="00695A4C"/>
    <w:rsid w:val="00696D9B"/>
    <w:rsid w:val="0069746B"/>
    <w:rsid w:val="006A5578"/>
    <w:rsid w:val="006A67C8"/>
    <w:rsid w:val="006B15ED"/>
    <w:rsid w:val="006B160C"/>
    <w:rsid w:val="006D3D37"/>
    <w:rsid w:val="006D5AC4"/>
    <w:rsid w:val="006E1CBE"/>
    <w:rsid w:val="006E1D34"/>
    <w:rsid w:val="006E21AB"/>
    <w:rsid w:val="006E25F7"/>
    <w:rsid w:val="006E497C"/>
    <w:rsid w:val="006E59A9"/>
    <w:rsid w:val="006F4553"/>
    <w:rsid w:val="006F463D"/>
    <w:rsid w:val="00707129"/>
    <w:rsid w:val="0071659E"/>
    <w:rsid w:val="007235B3"/>
    <w:rsid w:val="00723B51"/>
    <w:rsid w:val="00724ACA"/>
    <w:rsid w:val="00727946"/>
    <w:rsid w:val="00736C80"/>
    <w:rsid w:val="00745EB7"/>
    <w:rsid w:val="00751C79"/>
    <w:rsid w:val="0076058B"/>
    <w:rsid w:val="00760D8E"/>
    <w:rsid w:val="007618CE"/>
    <w:rsid w:val="00763064"/>
    <w:rsid w:val="00767473"/>
    <w:rsid w:val="00772696"/>
    <w:rsid w:val="00773DC6"/>
    <w:rsid w:val="0078229A"/>
    <w:rsid w:val="0078550C"/>
    <w:rsid w:val="0078749A"/>
    <w:rsid w:val="00790C78"/>
    <w:rsid w:val="007912DC"/>
    <w:rsid w:val="00791362"/>
    <w:rsid w:val="00793A44"/>
    <w:rsid w:val="00796777"/>
    <w:rsid w:val="007A0715"/>
    <w:rsid w:val="007B0208"/>
    <w:rsid w:val="007B20F6"/>
    <w:rsid w:val="007B3B2A"/>
    <w:rsid w:val="007B620A"/>
    <w:rsid w:val="007C37DB"/>
    <w:rsid w:val="007D4D04"/>
    <w:rsid w:val="007D545B"/>
    <w:rsid w:val="007E1C7F"/>
    <w:rsid w:val="007E5F76"/>
    <w:rsid w:val="007E63AA"/>
    <w:rsid w:val="007F164F"/>
    <w:rsid w:val="00800E4C"/>
    <w:rsid w:val="00804592"/>
    <w:rsid w:val="00812A03"/>
    <w:rsid w:val="008177AD"/>
    <w:rsid w:val="008212D3"/>
    <w:rsid w:val="008321BF"/>
    <w:rsid w:val="00834970"/>
    <w:rsid w:val="00835AD2"/>
    <w:rsid w:val="008368FE"/>
    <w:rsid w:val="008408DF"/>
    <w:rsid w:val="008420DB"/>
    <w:rsid w:val="00847E20"/>
    <w:rsid w:val="008612D2"/>
    <w:rsid w:val="008712AA"/>
    <w:rsid w:val="00872A42"/>
    <w:rsid w:val="00874C07"/>
    <w:rsid w:val="008877D4"/>
    <w:rsid w:val="00890452"/>
    <w:rsid w:val="00891D3F"/>
    <w:rsid w:val="008A0011"/>
    <w:rsid w:val="008A06F2"/>
    <w:rsid w:val="008B7093"/>
    <w:rsid w:val="008C0C75"/>
    <w:rsid w:val="008C73F0"/>
    <w:rsid w:val="008D3364"/>
    <w:rsid w:val="008E1103"/>
    <w:rsid w:val="008E11A4"/>
    <w:rsid w:val="009057F9"/>
    <w:rsid w:val="0091323B"/>
    <w:rsid w:val="009255BF"/>
    <w:rsid w:val="009313DF"/>
    <w:rsid w:val="00931B5C"/>
    <w:rsid w:val="00934E46"/>
    <w:rsid w:val="009400B5"/>
    <w:rsid w:val="009436CF"/>
    <w:rsid w:val="0094542E"/>
    <w:rsid w:val="00952C1D"/>
    <w:rsid w:val="00952DC6"/>
    <w:rsid w:val="00954D32"/>
    <w:rsid w:val="009558EE"/>
    <w:rsid w:val="009565CD"/>
    <w:rsid w:val="00960EDA"/>
    <w:rsid w:val="0096258A"/>
    <w:rsid w:val="00972370"/>
    <w:rsid w:val="00972546"/>
    <w:rsid w:val="0097460A"/>
    <w:rsid w:val="00975F19"/>
    <w:rsid w:val="0097788A"/>
    <w:rsid w:val="009778A6"/>
    <w:rsid w:val="00980F50"/>
    <w:rsid w:val="009B0F96"/>
    <w:rsid w:val="009B5C5D"/>
    <w:rsid w:val="009E2F43"/>
    <w:rsid w:val="009F28A4"/>
    <w:rsid w:val="009F4BF0"/>
    <w:rsid w:val="009F520A"/>
    <w:rsid w:val="00A02E72"/>
    <w:rsid w:val="00A0759E"/>
    <w:rsid w:val="00A11817"/>
    <w:rsid w:val="00A12385"/>
    <w:rsid w:val="00A24715"/>
    <w:rsid w:val="00A30A3D"/>
    <w:rsid w:val="00A32EBA"/>
    <w:rsid w:val="00A36F8E"/>
    <w:rsid w:val="00A43F59"/>
    <w:rsid w:val="00A46487"/>
    <w:rsid w:val="00A47145"/>
    <w:rsid w:val="00A5076B"/>
    <w:rsid w:val="00A516E9"/>
    <w:rsid w:val="00A5178A"/>
    <w:rsid w:val="00A5449D"/>
    <w:rsid w:val="00A61607"/>
    <w:rsid w:val="00A6758E"/>
    <w:rsid w:val="00A677E2"/>
    <w:rsid w:val="00A835B5"/>
    <w:rsid w:val="00A83EC2"/>
    <w:rsid w:val="00A863C3"/>
    <w:rsid w:val="00A914F9"/>
    <w:rsid w:val="00A91DAB"/>
    <w:rsid w:val="00A9217D"/>
    <w:rsid w:val="00A9613B"/>
    <w:rsid w:val="00A96352"/>
    <w:rsid w:val="00A97010"/>
    <w:rsid w:val="00A970A8"/>
    <w:rsid w:val="00AB2554"/>
    <w:rsid w:val="00AB6F29"/>
    <w:rsid w:val="00AC13B0"/>
    <w:rsid w:val="00AC6837"/>
    <w:rsid w:val="00AC7951"/>
    <w:rsid w:val="00AD2612"/>
    <w:rsid w:val="00AD2F7B"/>
    <w:rsid w:val="00AD67A6"/>
    <w:rsid w:val="00AD740C"/>
    <w:rsid w:val="00AE1B21"/>
    <w:rsid w:val="00AE79CB"/>
    <w:rsid w:val="00AF1207"/>
    <w:rsid w:val="00AF2097"/>
    <w:rsid w:val="00AF3810"/>
    <w:rsid w:val="00AF569A"/>
    <w:rsid w:val="00B028D4"/>
    <w:rsid w:val="00B100BB"/>
    <w:rsid w:val="00B1684F"/>
    <w:rsid w:val="00B170C5"/>
    <w:rsid w:val="00B233F4"/>
    <w:rsid w:val="00B251F2"/>
    <w:rsid w:val="00B36A9A"/>
    <w:rsid w:val="00B41A1E"/>
    <w:rsid w:val="00B54B73"/>
    <w:rsid w:val="00B552DC"/>
    <w:rsid w:val="00B60DF8"/>
    <w:rsid w:val="00B63001"/>
    <w:rsid w:val="00B71EEA"/>
    <w:rsid w:val="00B75567"/>
    <w:rsid w:val="00B758D6"/>
    <w:rsid w:val="00B800D7"/>
    <w:rsid w:val="00B80E2F"/>
    <w:rsid w:val="00B9618F"/>
    <w:rsid w:val="00BA2157"/>
    <w:rsid w:val="00BA2CEF"/>
    <w:rsid w:val="00BA3154"/>
    <w:rsid w:val="00BA38BF"/>
    <w:rsid w:val="00BA3B30"/>
    <w:rsid w:val="00BA536F"/>
    <w:rsid w:val="00BA6EA5"/>
    <w:rsid w:val="00BB3975"/>
    <w:rsid w:val="00BB4092"/>
    <w:rsid w:val="00BC27B5"/>
    <w:rsid w:val="00BD5648"/>
    <w:rsid w:val="00BE3F7A"/>
    <w:rsid w:val="00BE4821"/>
    <w:rsid w:val="00BE6985"/>
    <w:rsid w:val="00BF5C24"/>
    <w:rsid w:val="00C000D4"/>
    <w:rsid w:val="00C0166F"/>
    <w:rsid w:val="00C07AD1"/>
    <w:rsid w:val="00C10C2C"/>
    <w:rsid w:val="00C13164"/>
    <w:rsid w:val="00C30582"/>
    <w:rsid w:val="00C41DCB"/>
    <w:rsid w:val="00C44419"/>
    <w:rsid w:val="00C46E9D"/>
    <w:rsid w:val="00C51AD2"/>
    <w:rsid w:val="00C51BBE"/>
    <w:rsid w:val="00C55DE4"/>
    <w:rsid w:val="00C62C1E"/>
    <w:rsid w:val="00C65170"/>
    <w:rsid w:val="00C652E9"/>
    <w:rsid w:val="00C66749"/>
    <w:rsid w:val="00C701D1"/>
    <w:rsid w:val="00C73D36"/>
    <w:rsid w:val="00C76C94"/>
    <w:rsid w:val="00C83C6C"/>
    <w:rsid w:val="00C90F64"/>
    <w:rsid w:val="00C91A25"/>
    <w:rsid w:val="00C92510"/>
    <w:rsid w:val="00C962F3"/>
    <w:rsid w:val="00C97155"/>
    <w:rsid w:val="00CA02E7"/>
    <w:rsid w:val="00CA6BB1"/>
    <w:rsid w:val="00CB0966"/>
    <w:rsid w:val="00CB1147"/>
    <w:rsid w:val="00CB4147"/>
    <w:rsid w:val="00CB5C60"/>
    <w:rsid w:val="00CC00B5"/>
    <w:rsid w:val="00CC05EF"/>
    <w:rsid w:val="00CD2A03"/>
    <w:rsid w:val="00CD4699"/>
    <w:rsid w:val="00CE6A39"/>
    <w:rsid w:val="00CE7CFD"/>
    <w:rsid w:val="00CF0572"/>
    <w:rsid w:val="00CF243D"/>
    <w:rsid w:val="00D00292"/>
    <w:rsid w:val="00D05C62"/>
    <w:rsid w:val="00D07E12"/>
    <w:rsid w:val="00D119F1"/>
    <w:rsid w:val="00D1424B"/>
    <w:rsid w:val="00D21112"/>
    <w:rsid w:val="00D252FB"/>
    <w:rsid w:val="00D25DFB"/>
    <w:rsid w:val="00D35178"/>
    <w:rsid w:val="00D619C1"/>
    <w:rsid w:val="00D61ADF"/>
    <w:rsid w:val="00D66A25"/>
    <w:rsid w:val="00D77C7E"/>
    <w:rsid w:val="00D77D9D"/>
    <w:rsid w:val="00D816F1"/>
    <w:rsid w:val="00D823C2"/>
    <w:rsid w:val="00D8315C"/>
    <w:rsid w:val="00D921B5"/>
    <w:rsid w:val="00D941F7"/>
    <w:rsid w:val="00DA298A"/>
    <w:rsid w:val="00DA7B8B"/>
    <w:rsid w:val="00DA7FAC"/>
    <w:rsid w:val="00DB016D"/>
    <w:rsid w:val="00DB0645"/>
    <w:rsid w:val="00DB4841"/>
    <w:rsid w:val="00DB535D"/>
    <w:rsid w:val="00DD606E"/>
    <w:rsid w:val="00DD7222"/>
    <w:rsid w:val="00DE1A4A"/>
    <w:rsid w:val="00DE4955"/>
    <w:rsid w:val="00DF2598"/>
    <w:rsid w:val="00DF4028"/>
    <w:rsid w:val="00DF7763"/>
    <w:rsid w:val="00E12559"/>
    <w:rsid w:val="00E14F64"/>
    <w:rsid w:val="00E17483"/>
    <w:rsid w:val="00E27B62"/>
    <w:rsid w:val="00E331E5"/>
    <w:rsid w:val="00E34816"/>
    <w:rsid w:val="00E36337"/>
    <w:rsid w:val="00E413EE"/>
    <w:rsid w:val="00E63CB6"/>
    <w:rsid w:val="00E64DDE"/>
    <w:rsid w:val="00E654C8"/>
    <w:rsid w:val="00E73A89"/>
    <w:rsid w:val="00E815CD"/>
    <w:rsid w:val="00E8525E"/>
    <w:rsid w:val="00E87DE6"/>
    <w:rsid w:val="00E913DF"/>
    <w:rsid w:val="00E9256A"/>
    <w:rsid w:val="00E9281C"/>
    <w:rsid w:val="00EB0FFE"/>
    <w:rsid w:val="00EB3036"/>
    <w:rsid w:val="00EC1469"/>
    <w:rsid w:val="00EC330E"/>
    <w:rsid w:val="00EC6677"/>
    <w:rsid w:val="00ED1CFA"/>
    <w:rsid w:val="00ED38C1"/>
    <w:rsid w:val="00EE0D7D"/>
    <w:rsid w:val="00EE4D9F"/>
    <w:rsid w:val="00EE73FA"/>
    <w:rsid w:val="00EF38AF"/>
    <w:rsid w:val="00F12F23"/>
    <w:rsid w:val="00F17BFF"/>
    <w:rsid w:val="00F242D6"/>
    <w:rsid w:val="00F25C46"/>
    <w:rsid w:val="00F40F24"/>
    <w:rsid w:val="00F43012"/>
    <w:rsid w:val="00F450CB"/>
    <w:rsid w:val="00F505E4"/>
    <w:rsid w:val="00F517C6"/>
    <w:rsid w:val="00F56931"/>
    <w:rsid w:val="00F74045"/>
    <w:rsid w:val="00F749C4"/>
    <w:rsid w:val="00F7770C"/>
    <w:rsid w:val="00F82A4A"/>
    <w:rsid w:val="00F84BDB"/>
    <w:rsid w:val="00F84DF9"/>
    <w:rsid w:val="00F85A69"/>
    <w:rsid w:val="00F9307B"/>
    <w:rsid w:val="00F93D57"/>
    <w:rsid w:val="00FA0A81"/>
    <w:rsid w:val="00FA25B5"/>
    <w:rsid w:val="00FA4A98"/>
    <w:rsid w:val="00FB35DF"/>
    <w:rsid w:val="00FB5EA1"/>
    <w:rsid w:val="00FB6052"/>
    <w:rsid w:val="00FC223B"/>
    <w:rsid w:val="00FD1A03"/>
    <w:rsid w:val="00FD339B"/>
    <w:rsid w:val="00FE59C1"/>
    <w:rsid w:val="00FE7A4B"/>
    <w:rsid w:val="00FF13F3"/>
    <w:rsid w:val="00FF43BD"/>
    <w:rsid w:val="00FF60D4"/>
    <w:rsid w:val="00FF66F8"/>
    <w:rsid w:val="00FF6DD1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8231"/>
  <w15:chartTrackingRefBased/>
  <w15:docId w15:val="{BCD37F79-9CF5-3B45-A379-AA139456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D54"/>
    <w:pPr>
      <w:jc w:val="both"/>
    </w:pPr>
    <w:rPr>
      <w:rFonts w:ascii="Times New Roman" w:hAnsi="Times New Roman"/>
      <w:color w:val="000000" w:themeColor="text1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D5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D5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D5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D5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D5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D54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D54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D54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D54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0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D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D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D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D54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0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D54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0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D54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0D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D54"/>
    <w:pPr>
      <w:ind w:left="720"/>
      <w:contextualSpacing/>
      <w:jc w:val="left"/>
    </w:pPr>
    <w:rPr>
      <w:rFonts w:asciiTheme="minorHAnsi" w:hAnsiTheme="minorHAnsi"/>
      <w:color w:val="auto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0D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D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D5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420D54"/>
    <w:pPr>
      <w:spacing w:before="100" w:beforeAutospacing="1" w:after="100" w:afterAutospacing="1"/>
      <w:jc w:val="left"/>
    </w:pPr>
    <w:rPr>
      <w:rFonts w:eastAsia="Times New Roman" w:cs="Times New Roman"/>
      <w:color w:val="auto"/>
    </w:rPr>
  </w:style>
  <w:style w:type="character" w:customStyle="1" w:styleId="normaltextrun">
    <w:name w:val="normaltextrun"/>
    <w:basedOn w:val="DefaultParagraphFont"/>
    <w:rsid w:val="00420D54"/>
  </w:style>
  <w:style w:type="character" w:customStyle="1" w:styleId="eop">
    <w:name w:val="eop"/>
    <w:basedOn w:val="DefaultParagraphFont"/>
    <w:rsid w:val="00420D54"/>
  </w:style>
  <w:style w:type="paragraph" w:styleId="EndnoteText">
    <w:name w:val="endnote text"/>
    <w:basedOn w:val="Normal"/>
    <w:link w:val="EndnoteTextChar"/>
    <w:uiPriority w:val="99"/>
    <w:semiHidden/>
    <w:unhideWhenUsed/>
    <w:rsid w:val="00420D5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0D54"/>
    <w:rPr>
      <w:rFonts w:ascii="Times New Roman" w:hAnsi="Times New Roman"/>
      <w:color w:val="000000" w:themeColor="text1"/>
      <w:kern w:val="0"/>
      <w:sz w:val="20"/>
      <w:szCs w:val="20"/>
      <w:lang w:val="en-CA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20D5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20D54"/>
    <w:pPr>
      <w:jc w:val="center"/>
    </w:pPr>
    <w:rPr>
      <w:rFonts w:eastAsia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420D54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20D54"/>
    <w:rPr>
      <w:rFonts w:ascii="Times New Roman" w:eastAsia="Times New Roman" w:hAnsi="Times New Roman" w:cs="Times New Roman"/>
      <w:color w:val="000000" w:themeColor="text1"/>
      <w:kern w:val="0"/>
      <w:lang w:val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0D54"/>
    <w:rPr>
      <w:rFonts w:eastAsia="Times New Roman" w:cs="Times New Roman"/>
    </w:rPr>
  </w:style>
  <w:style w:type="character" w:customStyle="1" w:styleId="EndNoteBibliographyChar">
    <w:name w:val="EndNote Bibliography Char"/>
    <w:basedOn w:val="paragraphChar"/>
    <w:link w:val="EndNoteBibliography"/>
    <w:rsid w:val="00420D54"/>
    <w:rPr>
      <w:rFonts w:ascii="Times New Roman" w:eastAsia="Times New Roman" w:hAnsi="Times New Roman" w:cs="Times New Roman"/>
      <w:color w:val="000000" w:themeColor="text1"/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420D5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D5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20D54"/>
    <w:pPr>
      <w:spacing w:before="100" w:beforeAutospacing="1" w:after="100" w:afterAutospacing="1"/>
      <w:jc w:val="left"/>
    </w:pPr>
    <w:rPr>
      <w:rFonts w:eastAsia="Times New Roman" w:cs="Times New Roman"/>
      <w:color w:val="auto"/>
    </w:rPr>
  </w:style>
  <w:style w:type="character" w:styleId="Strong">
    <w:name w:val="Strong"/>
    <w:basedOn w:val="DefaultParagraphFont"/>
    <w:uiPriority w:val="22"/>
    <w:qFormat/>
    <w:rsid w:val="00420D54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0D5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0D54"/>
    <w:rPr>
      <w:rFonts w:ascii="Times New Roman" w:hAnsi="Times New Roman"/>
      <w:color w:val="000000" w:themeColor="text1"/>
      <w:kern w:val="0"/>
      <w:sz w:val="20"/>
      <w:szCs w:val="20"/>
      <w:lang w:val="en-C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20D54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D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D54"/>
    <w:rPr>
      <w:rFonts w:ascii="Times New Roman" w:hAnsi="Times New Roman"/>
      <w:color w:val="000000" w:themeColor="text1"/>
      <w:kern w:val="0"/>
      <w:sz w:val="20"/>
      <w:szCs w:val="2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0D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D54"/>
    <w:rPr>
      <w:rFonts w:ascii="Times New Roman" w:hAnsi="Times New Roman"/>
      <w:b/>
      <w:bCs/>
      <w:color w:val="000000" w:themeColor="text1"/>
      <w:kern w:val="0"/>
      <w:sz w:val="20"/>
      <w:szCs w:val="2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20D54"/>
  </w:style>
  <w:style w:type="paragraph" w:styleId="Footer">
    <w:name w:val="footer"/>
    <w:basedOn w:val="Normal"/>
    <w:link w:val="FooterChar"/>
    <w:uiPriority w:val="99"/>
    <w:unhideWhenUsed/>
    <w:rsid w:val="00420D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D54"/>
    <w:rPr>
      <w:rFonts w:ascii="Times New Roman" w:hAnsi="Times New Roman"/>
      <w:color w:val="000000" w:themeColor="text1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20D54"/>
  </w:style>
  <w:style w:type="table" w:styleId="TableGrid">
    <w:name w:val="Table Grid"/>
    <w:basedOn w:val="TableNormal"/>
    <w:uiPriority w:val="39"/>
    <w:rsid w:val="00420D54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20D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D54"/>
    <w:rPr>
      <w:rFonts w:ascii="Times New Roman" w:hAnsi="Times New Roman"/>
      <w:color w:val="000000" w:themeColor="text1"/>
      <w:kern w:val="0"/>
      <w:lang w:val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20D5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420D54"/>
    <w:rPr>
      <w:rFonts w:ascii="Times New Roman" w:hAnsi="Times New Roman"/>
      <w:color w:val="000000" w:themeColor="text1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69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dgelow</dc:creator>
  <cp:keywords/>
  <dc:description/>
  <cp:lastModifiedBy>Jan Louis Non</cp:lastModifiedBy>
  <cp:revision>2</cp:revision>
  <dcterms:created xsi:type="dcterms:W3CDTF">2026-05-15T11:52:00Z</dcterms:created>
  <dcterms:modified xsi:type="dcterms:W3CDTF">2026-05-19T02:37:00Z</dcterms:modified>
</cp:coreProperties>
</file>